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C7923" w14:textId="77777777" w:rsidR="005167E8" w:rsidRDefault="005167E8" w:rsidP="00EA75FD">
      <w:pPr>
        <w:ind w:left="-142"/>
        <w:jc w:val="center"/>
      </w:pPr>
    </w:p>
    <w:p w14:paraId="0F7D42CF" w14:textId="77777777" w:rsidR="00E730F8" w:rsidRDefault="00E730F8" w:rsidP="004A1227">
      <w:pPr>
        <w:jc w:val="center"/>
      </w:pPr>
    </w:p>
    <w:tbl>
      <w:tblPr>
        <w:tblStyle w:val="Cuadrculaclara-nfasis5"/>
        <w:tblW w:w="0" w:type="auto"/>
        <w:tblInd w:w="1101" w:type="dxa"/>
        <w:tblLook w:val="04A0" w:firstRow="1" w:lastRow="0" w:firstColumn="1" w:lastColumn="0" w:noHBand="0" w:noVBand="1"/>
      </w:tblPr>
      <w:tblGrid>
        <w:gridCol w:w="1007"/>
        <w:gridCol w:w="539"/>
        <w:gridCol w:w="674"/>
        <w:gridCol w:w="607"/>
        <w:gridCol w:w="674"/>
        <w:gridCol w:w="607"/>
        <w:gridCol w:w="674"/>
        <w:gridCol w:w="607"/>
        <w:gridCol w:w="674"/>
        <w:gridCol w:w="718"/>
        <w:gridCol w:w="610"/>
        <w:gridCol w:w="600"/>
        <w:gridCol w:w="1207"/>
      </w:tblGrid>
      <w:tr w:rsidR="00E730F8" w:rsidRPr="00EA75FD" w14:paraId="5EB98B29" w14:textId="77777777" w:rsidTr="00EA75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9" w:type="dxa"/>
            <w:gridSpan w:val="13"/>
          </w:tcPr>
          <w:p w14:paraId="05D718C4" w14:textId="37D5C211" w:rsidR="00E730F8" w:rsidRPr="00EA75FD" w:rsidRDefault="00E730F8" w:rsidP="004A1227">
            <w:pPr>
              <w:jc w:val="center"/>
              <w:rPr>
                <w:bCs w:val="0"/>
                <w:lang w:val="en-US"/>
              </w:rPr>
            </w:pPr>
            <w:r w:rsidRPr="00EA75FD">
              <w:rPr>
                <w:bCs w:val="0"/>
                <w:sz w:val="32"/>
                <w:lang w:val="en-US"/>
              </w:rPr>
              <w:t>Full Field ERG</w:t>
            </w:r>
            <w:r w:rsidR="00EA75FD" w:rsidRPr="00EA75FD">
              <w:rPr>
                <w:bCs w:val="0"/>
                <w:sz w:val="32"/>
                <w:lang w:val="en-US"/>
              </w:rPr>
              <w:t xml:space="preserve"> Raw D</w:t>
            </w:r>
            <w:r w:rsidR="00EA75FD">
              <w:rPr>
                <w:bCs w:val="0"/>
                <w:sz w:val="32"/>
                <w:lang w:val="en-US"/>
              </w:rPr>
              <w:t>ata</w:t>
            </w:r>
          </w:p>
        </w:tc>
      </w:tr>
      <w:tr w:rsidR="00E730F8" w14:paraId="6D613AB4" w14:textId="77777777" w:rsidTr="00EA7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560464F4" w14:textId="2FCA1757" w:rsidR="00E730F8" w:rsidRPr="00EA75FD" w:rsidRDefault="00E730F8" w:rsidP="004A1227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2"/>
          </w:tcPr>
          <w:p w14:paraId="3950F59A" w14:textId="1A6AEDB1" w:rsidR="00E730F8" w:rsidRPr="00E730F8" w:rsidRDefault="00E730F8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.01</w:t>
            </w:r>
          </w:p>
        </w:tc>
        <w:tc>
          <w:tcPr>
            <w:tcW w:w="0" w:type="auto"/>
            <w:gridSpan w:val="2"/>
          </w:tcPr>
          <w:p w14:paraId="59E933E9" w14:textId="6A18E05D" w:rsidR="00E730F8" w:rsidRPr="00E730F8" w:rsidRDefault="00E730F8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0.1</w:t>
            </w:r>
          </w:p>
        </w:tc>
        <w:tc>
          <w:tcPr>
            <w:tcW w:w="0" w:type="auto"/>
            <w:gridSpan w:val="2"/>
          </w:tcPr>
          <w:p w14:paraId="6149319D" w14:textId="132D6284" w:rsidR="00E730F8" w:rsidRPr="00E730F8" w:rsidRDefault="00E730F8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0.3</w:t>
            </w:r>
          </w:p>
        </w:tc>
        <w:tc>
          <w:tcPr>
            <w:tcW w:w="0" w:type="auto"/>
            <w:gridSpan w:val="2"/>
          </w:tcPr>
          <w:p w14:paraId="5D4BC25E" w14:textId="7C63CF58" w:rsidR="00E730F8" w:rsidRPr="00E730F8" w:rsidRDefault="00564A32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</w:t>
            </w:r>
            <w:r w:rsidR="00E730F8" w:rsidRPr="00E730F8">
              <w:rPr>
                <w:b/>
              </w:rPr>
              <w:t>0</w:t>
            </w:r>
          </w:p>
        </w:tc>
        <w:tc>
          <w:tcPr>
            <w:tcW w:w="0" w:type="auto"/>
            <w:gridSpan w:val="2"/>
          </w:tcPr>
          <w:p w14:paraId="609DDB68" w14:textId="75C35328" w:rsidR="00E730F8" w:rsidRPr="00E730F8" w:rsidRDefault="00E730F8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3.0</w:t>
            </w:r>
          </w:p>
        </w:tc>
        <w:tc>
          <w:tcPr>
            <w:tcW w:w="1207" w:type="dxa"/>
          </w:tcPr>
          <w:p w14:paraId="7C8C7DA6" w14:textId="7B14EA67" w:rsidR="00E730F8" w:rsidRPr="00E730F8" w:rsidRDefault="00E730F8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>
              <w:rPr>
                <w:b/>
              </w:rPr>
              <w:t>Flick</w:t>
            </w:r>
            <w:r w:rsidRPr="00E730F8">
              <w:rPr>
                <w:b/>
              </w:rPr>
              <w:t>er</w:t>
            </w:r>
            <w:proofErr w:type="spellEnd"/>
          </w:p>
        </w:tc>
      </w:tr>
      <w:tr w:rsidR="006F0475" w:rsidRPr="00E730F8" w14:paraId="0C35633B" w14:textId="77777777" w:rsidTr="00EA75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160AD8" w14:textId="02B15545" w:rsidR="006F0475" w:rsidRPr="00E730F8" w:rsidRDefault="006F0475" w:rsidP="004A1227">
            <w:pPr>
              <w:jc w:val="center"/>
              <w:rPr>
                <w:b w:val="0"/>
              </w:rPr>
            </w:pPr>
            <w:proofErr w:type="spellStart"/>
            <w:r w:rsidRPr="00E730F8">
              <w:rPr>
                <w:b w:val="0"/>
              </w:rPr>
              <w:t>Patient</w:t>
            </w:r>
            <w:proofErr w:type="spellEnd"/>
            <w:r w:rsidR="00EA75FD">
              <w:rPr>
                <w:b w:val="0"/>
              </w:rPr>
              <w:t xml:space="preserve"> #</w:t>
            </w:r>
          </w:p>
        </w:tc>
        <w:tc>
          <w:tcPr>
            <w:tcW w:w="0" w:type="auto"/>
          </w:tcPr>
          <w:p w14:paraId="56AAD942" w14:textId="48AB0347" w:rsidR="006F0475" w:rsidRPr="00E730F8" w:rsidRDefault="006F0475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proofErr w:type="spellStart"/>
            <w:r w:rsidRPr="00E730F8">
              <w:rPr>
                <w:b/>
              </w:rPr>
              <w:t>Eye</w:t>
            </w:r>
            <w:proofErr w:type="spellEnd"/>
          </w:p>
        </w:tc>
        <w:tc>
          <w:tcPr>
            <w:tcW w:w="0" w:type="auto"/>
          </w:tcPr>
          <w:p w14:paraId="735D9C2E" w14:textId="66139F23" w:rsidR="006F0475" w:rsidRPr="00E730F8" w:rsidRDefault="006F0475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A</w:t>
            </w:r>
            <w:r w:rsidR="00E800F2">
              <w:rPr>
                <w:b/>
              </w:rPr>
              <w:t xml:space="preserve"> </w:t>
            </w:r>
            <w:r w:rsidR="00E800F2" w:rsidRPr="00E800F2">
              <w:rPr>
                <w:b/>
                <w:sz w:val="18"/>
              </w:rPr>
              <w:sym w:font="Symbol" w:char="F06D"/>
            </w:r>
            <w:r w:rsidR="00E800F2" w:rsidRPr="00E800F2">
              <w:rPr>
                <w:b/>
                <w:sz w:val="18"/>
              </w:rPr>
              <w:t>V</w:t>
            </w:r>
          </w:p>
        </w:tc>
        <w:tc>
          <w:tcPr>
            <w:tcW w:w="0" w:type="auto"/>
          </w:tcPr>
          <w:p w14:paraId="693D7D6E" w14:textId="1D802F34" w:rsidR="006F0475" w:rsidRPr="00E730F8" w:rsidRDefault="006F0475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B</w:t>
            </w:r>
            <w:r w:rsidR="00E800F2">
              <w:rPr>
                <w:b/>
              </w:rPr>
              <w:t xml:space="preserve"> </w:t>
            </w:r>
            <w:r w:rsidR="00E800F2" w:rsidRPr="00E800F2">
              <w:rPr>
                <w:b/>
                <w:sz w:val="18"/>
              </w:rPr>
              <w:sym w:font="Symbol" w:char="F06D"/>
            </w:r>
            <w:r w:rsidR="00E800F2" w:rsidRPr="00E800F2">
              <w:rPr>
                <w:b/>
                <w:sz w:val="18"/>
              </w:rPr>
              <w:t>V</w:t>
            </w:r>
          </w:p>
        </w:tc>
        <w:tc>
          <w:tcPr>
            <w:tcW w:w="0" w:type="auto"/>
          </w:tcPr>
          <w:p w14:paraId="7701D460" w14:textId="5E839C2D" w:rsidR="006F0475" w:rsidRPr="00E730F8" w:rsidRDefault="006F0475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A</w:t>
            </w:r>
            <w:r w:rsidR="00E800F2">
              <w:rPr>
                <w:b/>
              </w:rPr>
              <w:t xml:space="preserve"> </w:t>
            </w:r>
            <w:r w:rsidR="00E800F2" w:rsidRPr="00E800F2">
              <w:rPr>
                <w:b/>
                <w:sz w:val="18"/>
              </w:rPr>
              <w:sym w:font="Symbol" w:char="F06D"/>
            </w:r>
            <w:r w:rsidR="00E800F2" w:rsidRPr="00E800F2">
              <w:rPr>
                <w:b/>
                <w:sz w:val="18"/>
              </w:rPr>
              <w:t>V</w:t>
            </w:r>
          </w:p>
        </w:tc>
        <w:tc>
          <w:tcPr>
            <w:tcW w:w="0" w:type="auto"/>
          </w:tcPr>
          <w:p w14:paraId="1C3D6AE7" w14:textId="1CE7BB40" w:rsidR="006F0475" w:rsidRPr="00E730F8" w:rsidRDefault="006F0475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B</w:t>
            </w:r>
            <w:r w:rsidR="00E800F2">
              <w:rPr>
                <w:b/>
              </w:rPr>
              <w:t xml:space="preserve"> </w:t>
            </w:r>
            <w:r w:rsidR="00E800F2" w:rsidRPr="00E800F2">
              <w:rPr>
                <w:b/>
                <w:sz w:val="18"/>
              </w:rPr>
              <w:sym w:font="Symbol" w:char="F06D"/>
            </w:r>
            <w:r w:rsidR="00E800F2" w:rsidRPr="00E800F2">
              <w:rPr>
                <w:b/>
                <w:sz w:val="18"/>
              </w:rPr>
              <w:t>V</w:t>
            </w:r>
          </w:p>
        </w:tc>
        <w:tc>
          <w:tcPr>
            <w:tcW w:w="0" w:type="auto"/>
          </w:tcPr>
          <w:p w14:paraId="7B3AD57D" w14:textId="0FB6C9CB" w:rsidR="006F0475" w:rsidRPr="00E730F8" w:rsidRDefault="006F0475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A</w:t>
            </w:r>
            <w:r w:rsidR="00E800F2">
              <w:rPr>
                <w:b/>
              </w:rPr>
              <w:t xml:space="preserve"> </w:t>
            </w:r>
            <w:r w:rsidR="00E800F2" w:rsidRPr="00E800F2">
              <w:rPr>
                <w:b/>
                <w:sz w:val="18"/>
              </w:rPr>
              <w:sym w:font="Symbol" w:char="F06D"/>
            </w:r>
            <w:r w:rsidR="00E800F2" w:rsidRPr="00E800F2">
              <w:rPr>
                <w:b/>
                <w:sz w:val="18"/>
              </w:rPr>
              <w:t>V</w:t>
            </w:r>
          </w:p>
        </w:tc>
        <w:tc>
          <w:tcPr>
            <w:tcW w:w="0" w:type="auto"/>
          </w:tcPr>
          <w:p w14:paraId="1B1D17BF" w14:textId="224DA458" w:rsidR="006F0475" w:rsidRPr="00E730F8" w:rsidRDefault="006F0475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B</w:t>
            </w:r>
            <w:r w:rsidR="00E800F2">
              <w:rPr>
                <w:b/>
              </w:rPr>
              <w:t xml:space="preserve"> </w:t>
            </w:r>
            <w:r w:rsidR="00E800F2" w:rsidRPr="00E800F2">
              <w:rPr>
                <w:b/>
                <w:sz w:val="18"/>
              </w:rPr>
              <w:sym w:font="Symbol" w:char="F06D"/>
            </w:r>
            <w:r w:rsidR="00E800F2" w:rsidRPr="00E800F2">
              <w:rPr>
                <w:b/>
                <w:sz w:val="18"/>
              </w:rPr>
              <w:t>V</w:t>
            </w:r>
          </w:p>
        </w:tc>
        <w:tc>
          <w:tcPr>
            <w:tcW w:w="0" w:type="auto"/>
          </w:tcPr>
          <w:p w14:paraId="4624AD43" w14:textId="6CF86BC4" w:rsidR="006F0475" w:rsidRPr="00E730F8" w:rsidRDefault="006F0475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A</w:t>
            </w:r>
            <w:r w:rsidR="00E800F2">
              <w:rPr>
                <w:b/>
              </w:rPr>
              <w:t xml:space="preserve"> </w:t>
            </w:r>
            <w:r w:rsidR="00E800F2" w:rsidRPr="00E800F2">
              <w:rPr>
                <w:b/>
                <w:sz w:val="18"/>
              </w:rPr>
              <w:sym w:font="Symbol" w:char="F06D"/>
            </w:r>
            <w:r w:rsidR="00E800F2" w:rsidRPr="00E800F2">
              <w:rPr>
                <w:b/>
                <w:sz w:val="18"/>
              </w:rPr>
              <w:t>V</w:t>
            </w:r>
          </w:p>
        </w:tc>
        <w:tc>
          <w:tcPr>
            <w:tcW w:w="0" w:type="auto"/>
          </w:tcPr>
          <w:p w14:paraId="0817C9FF" w14:textId="0DE83611" w:rsidR="006F0475" w:rsidRPr="00E730F8" w:rsidRDefault="006F0475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B</w:t>
            </w:r>
            <w:r w:rsidR="00E800F2">
              <w:rPr>
                <w:b/>
              </w:rPr>
              <w:t xml:space="preserve"> </w:t>
            </w:r>
            <w:r w:rsidR="00E800F2" w:rsidRPr="00E800F2">
              <w:rPr>
                <w:b/>
                <w:sz w:val="18"/>
              </w:rPr>
              <w:sym w:font="Symbol" w:char="F06D"/>
            </w:r>
            <w:r w:rsidR="00E800F2" w:rsidRPr="00E800F2">
              <w:rPr>
                <w:b/>
                <w:sz w:val="18"/>
              </w:rPr>
              <w:t>V</w:t>
            </w:r>
          </w:p>
        </w:tc>
        <w:tc>
          <w:tcPr>
            <w:tcW w:w="0" w:type="auto"/>
          </w:tcPr>
          <w:p w14:paraId="13ACE945" w14:textId="59B87023" w:rsidR="006F0475" w:rsidRPr="00E730F8" w:rsidRDefault="006F0475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A</w:t>
            </w:r>
            <w:r w:rsidR="00E800F2">
              <w:rPr>
                <w:b/>
              </w:rPr>
              <w:t xml:space="preserve"> </w:t>
            </w:r>
            <w:r w:rsidR="00E800F2" w:rsidRPr="00E800F2">
              <w:rPr>
                <w:b/>
                <w:sz w:val="18"/>
              </w:rPr>
              <w:sym w:font="Symbol" w:char="F06D"/>
            </w:r>
            <w:r w:rsidR="00E800F2" w:rsidRPr="00E800F2">
              <w:rPr>
                <w:b/>
                <w:sz w:val="18"/>
              </w:rPr>
              <w:t>V</w:t>
            </w:r>
          </w:p>
        </w:tc>
        <w:tc>
          <w:tcPr>
            <w:tcW w:w="0" w:type="auto"/>
          </w:tcPr>
          <w:p w14:paraId="6B7DC74B" w14:textId="50CCB2D4" w:rsidR="006F0475" w:rsidRPr="00E730F8" w:rsidRDefault="006F0475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B</w:t>
            </w:r>
            <w:r w:rsidR="00E800F2">
              <w:rPr>
                <w:b/>
              </w:rPr>
              <w:t xml:space="preserve"> </w:t>
            </w:r>
            <w:r w:rsidR="00E800F2" w:rsidRPr="00E800F2">
              <w:rPr>
                <w:b/>
                <w:sz w:val="18"/>
              </w:rPr>
              <w:sym w:font="Symbol" w:char="F06D"/>
            </w:r>
            <w:r w:rsidR="00E800F2" w:rsidRPr="00E800F2">
              <w:rPr>
                <w:b/>
                <w:sz w:val="18"/>
              </w:rPr>
              <w:t>V</w:t>
            </w:r>
          </w:p>
        </w:tc>
        <w:tc>
          <w:tcPr>
            <w:tcW w:w="1207" w:type="dxa"/>
          </w:tcPr>
          <w:p w14:paraId="5353702C" w14:textId="7A688F2A" w:rsidR="006F0475" w:rsidRPr="00E730F8" w:rsidRDefault="006F0475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A</w:t>
            </w:r>
            <w:r w:rsidR="00E800F2">
              <w:rPr>
                <w:b/>
              </w:rPr>
              <w:t xml:space="preserve"> </w:t>
            </w:r>
            <w:r w:rsidR="00E800F2" w:rsidRPr="00E800F2">
              <w:rPr>
                <w:b/>
                <w:sz w:val="18"/>
              </w:rPr>
              <w:sym w:font="Symbol" w:char="F06D"/>
            </w:r>
            <w:r w:rsidR="00E800F2" w:rsidRPr="00E800F2">
              <w:rPr>
                <w:b/>
                <w:sz w:val="18"/>
              </w:rPr>
              <w:t>V</w:t>
            </w:r>
          </w:p>
        </w:tc>
      </w:tr>
      <w:tr w:rsidR="006F0475" w14:paraId="1112C89E" w14:textId="77777777" w:rsidTr="00EA7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72C8AAC" w14:textId="7BB0D3FB" w:rsidR="006F0475" w:rsidRPr="00E730F8" w:rsidRDefault="006C5650" w:rsidP="00E730F8">
            <w:pPr>
              <w:jc w:val="center"/>
              <w:rPr>
                <w:b w:val="0"/>
              </w:rPr>
            </w:pPr>
            <w:r>
              <w:rPr>
                <w:b w:val="0"/>
              </w:rPr>
              <w:t>2</w:t>
            </w:r>
          </w:p>
        </w:tc>
        <w:tc>
          <w:tcPr>
            <w:tcW w:w="0" w:type="auto"/>
          </w:tcPr>
          <w:p w14:paraId="02D0EA30" w14:textId="05C87262" w:rsidR="006F0475" w:rsidRPr="00E730F8" w:rsidRDefault="006F0475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OD</w:t>
            </w:r>
          </w:p>
        </w:tc>
        <w:tc>
          <w:tcPr>
            <w:tcW w:w="0" w:type="auto"/>
          </w:tcPr>
          <w:p w14:paraId="23B4F71A" w14:textId="236AD568" w:rsidR="006F0475" w:rsidRPr="0017454C" w:rsidRDefault="006F0475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54C">
              <w:t>-1.6</w:t>
            </w:r>
          </w:p>
        </w:tc>
        <w:tc>
          <w:tcPr>
            <w:tcW w:w="0" w:type="auto"/>
          </w:tcPr>
          <w:p w14:paraId="707854BF" w14:textId="2835A170" w:rsidR="006F0475" w:rsidRPr="0017454C" w:rsidRDefault="006F0475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54C">
              <w:t>3.1</w:t>
            </w:r>
          </w:p>
        </w:tc>
        <w:tc>
          <w:tcPr>
            <w:tcW w:w="0" w:type="auto"/>
          </w:tcPr>
          <w:p w14:paraId="53580BFC" w14:textId="06500629" w:rsidR="006F0475" w:rsidRPr="0017454C" w:rsidRDefault="006F0475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54C">
              <w:t>-14.8</w:t>
            </w:r>
          </w:p>
        </w:tc>
        <w:tc>
          <w:tcPr>
            <w:tcW w:w="0" w:type="auto"/>
          </w:tcPr>
          <w:p w14:paraId="73D0B243" w14:textId="4708F703" w:rsidR="006F0475" w:rsidRPr="0017454C" w:rsidRDefault="006F0475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54C">
              <w:t>8.5</w:t>
            </w:r>
          </w:p>
        </w:tc>
        <w:tc>
          <w:tcPr>
            <w:tcW w:w="0" w:type="auto"/>
          </w:tcPr>
          <w:p w14:paraId="2853ADE0" w14:textId="649EF7DB" w:rsidR="006F0475" w:rsidRPr="0017454C" w:rsidRDefault="006F0475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.5</w:t>
            </w:r>
          </w:p>
        </w:tc>
        <w:tc>
          <w:tcPr>
            <w:tcW w:w="0" w:type="auto"/>
          </w:tcPr>
          <w:p w14:paraId="2D4235D4" w14:textId="5DACCE9E" w:rsidR="006F0475" w:rsidRPr="0017454C" w:rsidRDefault="006F0475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7</w:t>
            </w:r>
          </w:p>
        </w:tc>
        <w:tc>
          <w:tcPr>
            <w:tcW w:w="0" w:type="auto"/>
          </w:tcPr>
          <w:p w14:paraId="6017DC7B" w14:textId="34A783C9" w:rsidR="006F0475" w:rsidRPr="0017454C" w:rsidRDefault="006F0475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4</w:t>
            </w:r>
          </w:p>
        </w:tc>
        <w:tc>
          <w:tcPr>
            <w:tcW w:w="0" w:type="auto"/>
          </w:tcPr>
          <w:p w14:paraId="0E724C0E" w14:textId="1977879E" w:rsidR="006F0475" w:rsidRPr="0017454C" w:rsidRDefault="006F0475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0.1</w:t>
            </w:r>
          </w:p>
        </w:tc>
        <w:tc>
          <w:tcPr>
            <w:tcW w:w="0" w:type="auto"/>
          </w:tcPr>
          <w:p w14:paraId="51DC61BE" w14:textId="35707498" w:rsidR="006F0475" w:rsidRPr="0017454C" w:rsidRDefault="006F0475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</w:t>
            </w:r>
          </w:p>
        </w:tc>
        <w:tc>
          <w:tcPr>
            <w:tcW w:w="0" w:type="auto"/>
          </w:tcPr>
          <w:p w14:paraId="0E9E99C2" w14:textId="3635BAB8" w:rsidR="006F0475" w:rsidRPr="0017454C" w:rsidRDefault="006F0475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</w:t>
            </w:r>
          </w:p>
        </w:tc>
        <w:tc>
          <w:tcPr>
            <w:tcW w:w="1207" w:type="dxa"/>
          </w:tcPr>
          <w:p w14:paraId="757D51E2" w14:textId="46D241C9" w:rsidR="006F0475" w:rsidRPr="0017454C" w:rsidRDefault="006F0475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.7</w:t>
            </w:r>
          </w:p>
        </w:tc>
      </w:tr>
      <w:tr w:rsidR="006F0475" w14:paraId="727FB948" w14:textId="77777777" w:rsidTr="00EA75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8A705E1" w14:textId="77777777" w:rsidR="006F0475" w:rsidRPr="00E730F8" w:rsidRDefault="006F0475" w:rsidP="004A1227">
            <w:pPr>
              <w:jc w:val="center"/>
              <w:rPr>
                <w:b w:val="0"/>
              </w:rPr>
            </w:pPr>
          </w:p>
        </w:tc>
        <w:tc>
          <w:tcPr>
            <w:tcW w:w="0" w:type="auto"/>
          </w:tcPr>
          <w:p w14:paraId="5A995038" w14:textId="75D8BED7" w:rsidR="006F0475" w:rsidRPr="00E730F8" w:rsidRDefault="006F0475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OS</w:t>
            </w:r>
          </w:p>
        </w:tc>
        <w:tc>
          <w:tcPr>
            <w:tcW w:w="0" w:type="auto"/>
          </w:tcPr>
          <w:p w14:paraId="46A7591F" w14:textId="440911F0" w:rsidR="006F0475" w:rsidRPr="0017454C" w:rsidRDefault="006F0475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7454C">
              <w:t>-3.9</w:t>
            </w:r>
          </w:p>
        </w:tc>
        <w:tc>
          <w:tcPr>
            <w:tcW w:w="0" w:type="auto"/>
          </w:tcPr>
          <w:p w14:paraId="1D12DFDE" w14:textId="2B01FCE7" w:rsidR="006F0475" w:rsidRPr="0017454C" w:rsidRDefault="006F0475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7454C">
              <w:t>6.1</w:t>
            </w:r>
          </w:p>
        </w:tc>
        <w:tc>
          <w:tcPr>
            <w:tcW w:w="0" w:type="auto"/>
          </w:tcPr>
          <w:p w14:paraId="782306CF" w14:textId="54D6449D" w:rsidR="006F0475" w:rsidRPr="0017454C" w:rsidRDefault="006F0475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9.4</w:t>
            </w:r>
          </w:p>
        </w:tc>
        <w:tc>
          <w:tcPr>
            <w:tcW w:w="0" w:type="auto"/>
          </w:tcPr>
          <w:p w14:paraId="72C9381F" w14:textId="3B130B22" w:rsidR="006F0475" w:rsidRPr="0017454C" w:rsidRDefault="006F0475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.5</w:t>
            </w:r>
          </w:p>
        </w:tc>
        <w:tc>
          <w:tcPr>
            <w:tcW w:w="0" w:type="auto"/>
          </w:tcPr>
          <w:p w14:paraId="2C7AE018" w14:textId="497F5DE9" w:rsidR="006F0475" w:rsidRPr="0017454C" w:rsidRDefault="006F0475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3.9</w:t>
            </w:r>
          </w:p>
        </w:tc>
        <w:tc>
          <w:tcPr>
            <w:tcW w:w="0" w:type="auto"/>
          </w:tcPr>
          <w:p w14:paraId="00F3C2AD" w14:textId="36429DAB" w:rsidR="006F0475" w:rsidRPr="0017454C" w:rsidRDefault="006F0475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1.6</w:t>
            </w:r>
          </w:p>
        </w:tc>
        <w:tc>
          <w:tcPr>
            <w:tcW w:w="0" w:type="auto"/>
          </w:tcPr>
          <w:p w14:paraId="2280250A" w14:textId="199A8AD2" w:rsidR="006F0475" w:rsidRPr="0017454C" w:rsidRDefault="006F0475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.0</w:t>
            </w:r>
          </w:p>
        </w:tc>
        <w:tc>
          <w:tcPr>
            <w:tcW w:w="0" w:type="auto"/>
          </w:tcPr>
          <w:p w14:paraId="2919C155" w14:textId="58CC6CA2" w:rsidR="006F0475" w:rsidRPr="0017454C" w:rsidRDefault="006F0475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8.6</w:t>
            </w:r>
          </w:p>
        </w:tc>
        <w:tc>
          <w:tcPr>
            <w:tcW w:w="0" w:type="auto"/>
          </w:tcPr>
          <w:p w14:paraId="5C1AB0E8" w14:textId="62CE78A8" w:rsidR="006F0475" w:rsidRPr="0017454C" w:rsidRDefault="006F0475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1.7</w:t>
            </w:r>
          </w:p>
        </w:tc>
        <w:tc>
          <w:tcPr>
            <w:tcW w:w="0" w:type="auto"/>
          </w:tcPr>
          <w:p w14:paraId="0701A05E" w14:textId="7CEA6283" w:rsidR="006F0475" w:rsidRPr="0017454C" w:rsidRDefault="006F0475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.2</w:t>
            </w:r>
          </w:p>
        </w:tc>
        <w:tc>
          <w:tcPr>
            <w:tcW w:w="1207" w:type="dxa"/>
          </w:tcPr>
          <w:p w14:paraId="6471FD7A" w14:textId="004EBA81" w:rsidR="006F0475" w:rsidRPr="0017454C" w:rsidRDefault="006F0475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3.4</w:t>
            </w:r>
          </w:p>
        </w:tc>
      </w:tr>
      <w:tr w:rsidR="006F0475" w14:paraId="3A18E19F" w14:textId="77777777" w:rsidTr="00EA7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8F3F3E5" w14:textId="139ABC0C" w:rsidR="006F0475" w:rsidRPr="00E730F8" w:rsidRDefault="006C5650" w:rsidP="004A1227">
            <w:pPr>
              <w:jc w:val="center"/>
              <w:rPr>
                <w:b w:val="0"/>
              </w:rPr>
            </w:pPr>
            <w:r>
              <w:rPr>
                <w:b w:val="0"/>
              </w:rPr>
              <w:t>3</w:t>
            </w:r>
          </w:p>
        </w:tc>
        <w:tc>
          <w:tcPr>
            <w:tcW w:w="0" w:type="auto"/>
          </w:tcPr>
          <w:p w14:paraId="31E07208" w14:textId="1674F640" w:rsidR="006F0475" w:rsidRPr="00E730F8" w:rsidRDefault="006F0475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OD</w:t>
            </w:r>
          </w:p>
        </w:tc>
        <w:tc>
          <w:tcPr>
            <w:tcW w:w="0" w:type="auto"/>
          </w:tcPr>
          <w:p w14:paraId="0A836E95" w14:textId="051BBC1A" w:rsidR="006F0475" w:rsidRPr="0017454C" w:rsidRDefault="00150A21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.7</w:t>
            </w:r>
          </w:p>
        </w:tc>
        <w:tc>
          <w:tcPr>
            <w:tcW w:w="0" w:type="auto"/>
          </w:tcPr>
          <w:p w14:paraId="6F35FD27" w14:textId="140BDD48" w:rsidR="006F0475" w:rsidRPr="0017454C" w:rsidRDefault="00150A21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7</w:t>
            </w:r>
          </w:p>
        </w:tc>
        <w:tc>
          <w:tcPr>
            <w:tcW w:w="0" w:type="auto"/>
          </w:tcPr>
          <w:p w14:paraId="053DB5C3" w14:textId="05D4BCB9" w:rsidR="006F0475" w:rsidRPr="0017454C" w:rsidRDefault="00150A21" w:rsidP="0015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1</w:t>
            </w:r>
          </w:p>
        </w:tc>
        <w:tc>
          <w:tcPr>
            <w:tcW w:w="0" w:type="auto"/>
          </w:tcPr>
          <w:p w14:paraId="2B729F3B" w14:textId="4D58C439" w:rsidR="006F0475" w:rsidRPr="0017454C" w:rsidRDefault="00150A21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1</w:t>
            </w:r>
          </w:p>
        </w:tc>
        <w:tc>
          <w:tcPr>
            <w:tcW w:w="0" w:type="auto"/>
          </w:tcPr>
          <w:p w14:paraId="67536669" w14:textId="54258B1B" w:rsidR="006F0475" w:rsidRPr="0017454C" w:rsidRDefault="00150A21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3</w:t>
            </w:r>
          </w:p>
        </w:tc>
        <w:tc>
          <w:tcPr>
            <w:tcW w:w="0" w:type="auto"/>
          </w:tcPr>
          <w:p w14:paraId="058CAB08" w14:textId="3F567369" w:rsidR="006F0475" w:rsidRPr="0017454C" w:rsidRDefault="00150A21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5</w:t>
            </w:r>
          </w:p>
        </w:tc>
        <w:tc>
          <w:tcPr>
            <w:tcW w:w="0" w:type="auto"/>
          </w:tcPr>
          <w:p w14:paraId="008A0011" w14:textId="386EFC81" w:rsidR="006F0475" w:rsidRPr="0017454C" w:rsidRDefault="00564A32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3</w:t>
            </w:r>
          </w:p>
        </w:tc>
        <w:tc>
          <w:tcPr>
            <w:tcW w:w="0" w:type="auto"/>
          </w:tcPr>
          <w:p w14:paraId="49313B75" w14:textId="14D9B190" w:rsidR="006F0475" w:rsidRPr="0017454C" w:rsidRDefault="00564A32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1</w:t>
            </w:r>
          </w:p>
        </w:tc>
        <w:tc>
          <w:tcPr>
            <w:tcW w:w="0" w:type="auto"/>
          </w:tcPr>
          <w:p w14:paraId="00C2C296" w14:textId="18484875" w:rsidR="006F0475" w:rsidRPr="0017454C" w:rsidRDefault="00564A32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6</w:t>
            </w:r>
          </w:p>
        </w:tc>
        <w:tc>
          <w:tcPr>
            <w:tcW w:w="0" w:type="auto"/>
          </w:tcPr>
          <w:p w14:paraId="4AAFB395" w14:textId="67B5412E" w:rsidR="006F0475" w:rsidRPr="0017454C" w:rsidRDefault="00564A32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</w:t>
            </w:r>
          </w:p>
        </w:tc>
        <w:tc>
          <w:tcPr>
            <w:tcW w:w="1207" w:type="dxa"/>
          </w:tcPr>
          <w:p w14:paraId="518932B8" w14:textId="14C14A0B" w:rsidR="006F0475" w:rsidRPr="0017454C" w:rsidRDefault="00C70E12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9</w:t>
            </w:r>
          </w:p>
        </w:tc>
      </w:tr>
      <w:tr w:rsidR="006F0475" w14:paraId="7A29B332" w14:textId="77777777" w:rsidTr="00EA75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79462CE" w14:textId="77777777" w:rsidR="006F0475" w:rsidRPr="00E730F8" w:rsidRDefault="006F0475" w:rsidP="004A1227">
            <w:pPr>
              <w:jc w:val="center"/>
              <w:rPr>
                <w:b w:val="0"/>
              </w:rPr>
            </w:pPr>
          </w:p>
        </w:tc>
        <w:tc>
          <w:tcPr>
            <w:tcW w:w="0" w:type="auto"/>
          </w:tcPr>
          <w:p w14:paraId="429F7511" w14:textId="2017A282" w:rsidR="006F0475" w:rsidRPr="00E730F8" w:rsidRDefault="006F0475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OS</w:t>
            </w:r>
          </w:p>
        </w:tc>
        <w:tc>
          <w:tcPr>
            <w:tcW w:w="0" w:type="auto"/>
          </w:tcPr>
          <w:p w14:paraId="7A5AED28" w14:textId="0B019DAD" w:rsidR="006F0475" w:rsidRPr="0017454C" w:rsidRDefault="00150A21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3.1</w:t>
            </w:r>
          </w:p>
        </w:tc>
        <w:tc>
          <w:tcPr>
            <w:tcW w:w="0" w:type="auto"/>
          </w:tcPr>
          <w:p w14:paraId="0D490B86" w14:textId="580A9AF0" w:rsidR="006F0475" w:rsidRPr="0017454C" w:rsidRDefault="00150A21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.6</w:t>
            </w:r>
          </w:p>
        </w:tc>
        <w:tc>
          <w:tcPr>
            <w:tcW w:w="0" w:type="auto"/>
          </w:tcPr>
          <w:p w14:paraId="464BCE0C" w14:textId="616C8F54" w:rsidR="006F0475" w:rsidRPr="0017454C" w:rsidRDefault="00150A21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4.7</w:t>
            </w:r>
          </w:p>
        </w:tc>
        <w:tc>
          <w:tcPr>
            <w:tcW w:w="0" w:type="auto"/>
          </w:tcPr>
          <w:p w14:paraId="652C8F4E" w14:textId="1CC37471" w:rsidR="006F0475" w:rsidRPr="0017454C" w:rsidRDefault="00150A21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7.7</w:t>
            </w:r>
          </w:p>
        </w:tc>
        <w:tc>
          <w:tcPr>
            <w:tcW w:w="0" w:type="auto"/>
          </w:tcPr>
          <w:p w14:paraId="79828138" w14:textId="72964C7F" w:rsidR="006F0475" w:rsidRPr="0017454C" w:rsidRDefault="00150A21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.5</w:t>
            </w:r>
          </w:p>
        </w:tc>
        <w:tc>
          <w:tcPr>
            <w:tcW w:w="0" w:type="auto"/>
          </w:tcPr>
          <w:p w14:paraId="1EA4320A" w14:textId="2395B29C" w:rsidR="006F0475" w:rsidRPr="0017454C" w:rsidRDefault="00564A32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9.3</w:t>
            </w:r>
          </w:p>
        </w:tc>
        <w:tc>
          <w:tcPr>
            <w:tcW w:w="0" w:type="auto"/>
          </w:tcPr>
          <w:p w14:paraId="1C20644E" w14:textId="7E7DACD6" w:rsidR="006F0475" w:rsidRPr="0017454C" w:rsidRDefault="00564A32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.8</w:t>
            </w:r>
          </w:p>
        </w:tc>
        <w:tc>
          <w:tcPr>
            <w:tcW w:w="0" w:type="auto"/>
          </w:tcPr>
          <w:p w14:paraId="21B4C06E" w14:textId="2F9278EC" w:rsidR="006F0475" w:rsidRPr="0017454C" w:rsidRDefault="00564A32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7.0</w:t>
            </w:r>
          </w:p>
        </w:tc>
        <w:tc>
          <w:tcPr>
            <w:tcW w:w="0" w:type="auto"/>
          </w:tcPr>
          <w:p w14:paraId="2E47095D" w14:textId="47045637" w:rsidR="006F0475" w:rsidRPr="0017454C" w:rsidRDefault="00C70E12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.5</w:t>
            </w:r>
          </w:p>
        </w:tc>
        <w:tc>
          <w:tcPr>
            <w:tcW w:w="0" w:type="auto"/>
          </w:tcPr>
          <w:p w14:paraId="763F009C" w14:textId="0C6C4963" w:rsidR="006F0475" w:rsidRPr="0017454C" w:rsidRDefault="00C70E12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9.3</w:t>
            </w:r>
          </w:p>
        </w:tc>
        <w:tc>
          <w:tcPr>
            <w:tcW w:w="1207" w:type="dxa"/>
          </w:tcPr>
          <w:p w14:paraId="6A0759FB" w14:textId="564242AA" w:rsidR="006F0475" w:rsidRPr="0017454C" w:rsidRDefault="00C70E12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0.1</w:t>
            </w:r>
          </w:p>
        </w:tc>
      </w:tr>
      <w:tr w:rsidR="006F0475" w14:paraId="09562285" w14:textId="77777777" w:rsidTr="00EA7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CCC7B2D" w14:textId="7BBA00BB" w:rsidR="006F0475" w:rsidRPr="00E730F8" w:rsidRDefault="006C5650" w:rsidP="004A1227">
            <w:pPr>
              <w:jc w:val="center"/>
              <w:rPr>
                <w:b w:val="0"/>
              </w:rPr>
            </w:pPr>
            <w:r>
              <w:rPr>
                <w:b w:val="0"/>
              </w:rPr>
              <w:t>6</w:t>
            </w:r>
          </w:p>
        </w:tc>
        <w:tc>
          <w:tcPr>
            <w:tcW w:w="0" w:type="auto"/>
          </w:tcPr>
          <w:p w14:paraId="3B9E4A7C" w14:textId="45C223FA" w:rsidR="006F0475" w:rsidRPr="00E730F8" w:rsidRDefault="006F0475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OD</w:t>
            </w:r>
          </w:p>
        </w:tc>
        <w:tc>
          <w:tcPr>
            <w:tcW w:w="0" w:type="auto"/>
          </w:tcPr>
          <w:p w14:paraId="429C486B" w14:textId="211A3DF4" w:rsidR="006F0475" w:rsidRPr="0017454C" w:rsidRDefault="00F06241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009314C1" w14:textId="2C24E466" w:rsidR="006F0475" w:rsidRPr="0017454C" w:rsidRDefault="00F06241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258FE876" w14:textId="36DC2D31" w:rsidR="006F0475" w:rsidRPr="0017454C" w:rsidRDefault="00063C02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1CD5C120" w14:textId="221EDB2B" w:rsidR="006F0475" w:rsidRPr="0017454C" w:rsidRDefault="00063C02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4F5EA7D4" w14:textId="4279D194" w:rsidR="006F0475" w:rsidRPr="0017454C" w:rsidRDefault="00063C02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7D593EE0" w14:textId="38867F3E" w:rsidR="006F0475" w:rsidRPr="0017454C" w:rsidRDefault="00063C02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63CE0B36" w14:textId="1ACC3A7A" w:rsidR="006F0475" w:rsidRPr="0017454C" w:rsidRDefault="00063C02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72910FEC" w14:textId="27EC22B4" w:rsidR="006F0475" w:rsidRPr="0017454C" w:rsidRDefault="00063C02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421CD3DC" w14:textId="28FC18B3" w:rsidR="006F0475" w:rsidRPr="0017454C" w:rsidRDefault="00063C02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66F873F7" w14:textId="6A4C658A" w:rsidR="006F0475" w:rsidRPr="0017454C" w:rsidRDefault="00063C02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07" w:type="dxa"/>
          </w:tcPr>
          <w:p w14:paraId="6485AAC9" w14:textId="0FE04929" w:rsidR="006F0475" w:rsidRPr="0017454C" w:rsidRDefault="00063C02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6F0475" w14:paraId="30DDDF5B" w14:textId="77777777" w:rsidTr="00EA75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876F98B" w14:textId="77777777" w:rsidR="006F0475" w:rsidRPr="00E730F8" w:rsidRDefault="006F0475" w:rsidP="004A1227">
            <w:pPr>
              <w:jc w:val="center"/>
              <w:rPr>
                <w:b w:val="0"/>
              </w:rPr>
            </w:pPr>
          </w:p>
        </w:tc>
        <w:tc>
          <w:tcPr>
            <w:tcW w:w="0" w:type="auto"/>
          </w:tcPr>
          <w:p w14:paraId="1750304D" w14:textId="43EB03FD" w:rsidR="006F0475" w:rsidRPr="00E730F8" w:rsidRDefault="006F0475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OS</w:t>
            </w:r>
          </w:p>
        </w:tc>
        <w:tc>
          <w:tcPr>
            <w:tcW w:w="0" w:type="auto"/>
          </w:tcPr>
          <w:p w14:paraId="7A59B58A" w14:textId="06C7701E" w:rsidR="006F0475" w:rsidRPr="0017454C" w:rsidRDefault="00F06241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5E96587B" w14:textId="1E5AEB0F" w:rsidR="006F0475" w:rsidRPr="0017454C" w:rsidRDefault="00F06241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48CD4F82" w14:textId="37BE7F1A" w:rsidR="006F0475" w:rsidRPr="0017454C" w:rsidRDefault="00063C02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07700C7D" w14:textId="14CAC87B" w:rsidR="006F0475" w:rsidRPr="0017454C" w:rsidRDefault="00063C02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709BDE37" w14:textId="5669EBC3" w:rsidR="006F0475" w:rsidRPr="0017454C" w:rsidRDefault="00063C02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26A8D6C6" w14:textId="412175C3" w:rsidR="006F0475" w:rsidRPr="0017454C" w:rsidRDefault="00063C02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364427E5" w14:textId="3BAF8C43" w:rsidR="006F0475" w:rsidRPr="0017454C" w:rsidRDefault="00063C02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6FBB5E58" w14:textId="58A4B8AF" w:rsidR="006F0475" w:rsidRPr="0017454C" w:rsidRDefault="00063C02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021F543A" w14:textId="424E0351" w:rsidR="006F0475" w:rsidRPr="0017454C" w:rsidRDefault="00063C02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06EEEB19" w14:textId="45E209ED" w:rsidR="006F0475" w:rsidRPr="0017454C" w:rsidRDefault="00063C02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07" w:type="dxa"/>
          </w:tcPr>
          <w:p w14:paraId="16BDD024" w14:textId="2A635E32" w:rsidR="006F0475" w:rsidRPr="0017454C" w:rsidRDefault="00063C02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</w:tr>
      <w:tr w:rsidR="006F0475" w14:paraId="579A9705" w14:textId="77777777" w:rsidTr="00EA7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ACE78EE" w14:textId="048E7992" w:rsidR="006F0475" w:rsidRPr="00E730F8" w:rsidRDefault="006C5650" w:rsidP="004A1227">
            <w:pPr>
              <w:jc w:val="center"/>
              <w:rPr>
                <w:b w:val="0"/>
              </w:rPr>
            </w:pPr>
            <w:r>
              <w:rPr>
                <w:b w:val="0"/>
              </w:rPr>
              <w:t>7</w:t>
            </w:r>
          </w:p>
        </w:tc>
        <w:tc>
          <w:tcPr>
            <w:tcW w:w="0" w:type="auto"/>
          </w:tcPr>
          <w:p w14:paraId="6E021840" w14:textId="2A04D668" w:rsidR="006F0475" w:rsidRPr="00E730F8" w:rsidRDefault="006F0475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OD</w:t>
            </w:r>
          </w:p>
        </w:tc>
        <w:tc>
          <w:tcPr>
            <w:tcW w:w="0" w:type="auto"/>
          </w:tcPr>
          <w:p w14:paraId="61694EA0" w14:textId="4B2F534B" w:rsidR="006F0475" w:rsidRPr="0017454C" w:rsidRDefault="00541BD9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0.2</w:t>
            </w:r>
          </w:p>
        </w:tc>
        <w:tc>
          <w:tcPr>
            <w:tcW w:w="0" w:type="auto"/>
          </w:tcPr>
          <w:p w14:paraId="1FFA483D" w14:textId="719B37A3" w:rsidR="006F0475" w:rsidRPr="0017454C" w:rsidRDefault="00541BD9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.4</w:t>
            </w:r>
          </w:p>
        </w:tc>
        <w:tc>
          <w:tcPr>
            <w:tcW w:w="0" w:type="auto"/>
          </w:tcPr>
          <w:p w14:paraId="5FB20627" w14:textId="6F35B097" w:rsidR="006F0475" w:rsidRPr="0017454C" w:rsidRDefault="00541BD9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1</w:t>
            </w:r>
          </w:p>
        </w:tc>
        <w:tc>
          <w:tcPr>
            <w:tcW w:w="0" w:type="auto"/>
          </w:tcPr>
          <w:p w14:paraId="4BA2F6A3" w14:textId="79C47EEC" w:rsidR="006F0475" w:rsidRPr="0017454C" w:rsidRDefault="00541BD9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4.1</w:t>
            </w:r>
          </w:p>
        </w:tc>
        <w:tc>
          <w:tcPr>
            <w:tcW w:w="0" w:type="auto"/>
          </w:tcPr>
          <w:p w14:paraId="45DC9758" w14:textId="5BDA4196" w:rsidR="006F0475" w:rsidRPr="0017454C" w:rsidRDefault="00541BD9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4.1</w:t>
            </w:r>
          </w:p>
        </w:tc>
        <w:tc>
          <w:tcPr>
            <w:tcW w:w="0" w:type="auto"/>
          </w:tcPr>
          <w:p w14:paraId="3AA6D36D" w14:textId="5F12FEBE" w:rsidR="006F0475" w:rsidRPr="0017454C" w:rsidRDefault="00541BD9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.3</w:t>
            </w:r>
          </w:p>
        </w:tc>
        <w:tc>
          <w:tcPr>
            <w:tcW w:w="0" w:type="auto"/>
          </w:tcPr>
          <w:p w14:paraId="2D09C8E0" w14:textId="31816E8F" w:rsidR="006F0475" w:rsidRPr="0017454C" w:rsidRDefault="00541BD9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4.7</w:t>
            </w:r>
          </w:p>
        </w:tc>
        <w:tc>
          <w:tcPr>
            <w:tcW w:w="0" w:type="auto"/>
          </w:tcPr>
          <w:p w14:paraId="6B6C0FC4" w14:textId="4D7B1F24" w:rsidR="006F0475" w:rsidRPr="0017454C" w:rsidRDefault="00541BD9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1.5</w:t>
            </w:r>
          </w:p>
        </w:tc>
        <w:tc>
          <w:tcPr>
            <w:tcW w:w="0" w:type="auto"/>
          </w:tcPr>
          <w:p w14:paraId="2BA5BC9A" w14:textId="426D1D9D" w:rsidR="006F0475" w:rsidRPr="0017454C" w:rsidRDefault="00541BD9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9</w:t>
            </w:r>
          </w:p>
        </w:tc>
        <w:tc>
          <w:tcPr>
            <w:tcW w:w="0" w:type="auto"/>
          </w:tcPr>
          <w:p w14:paraId="10413717" w14:textId="6F15F0B1" w:rsidR="006F0475" w:rsidRPr="0017454C" w:rsidRDefault="00541BD9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7</w:t>
            </w:r>
          </w:p>
        </w:tc>
        <w:tc>
          <w:tcPr>
            <w:tcW w:w="1207" w:type="dxa"/>
          </w:tcPr>
          <w:p w14:paraId="30EB2A59" w14:textId="1B5E048C" w:rsidR="006F0475" w:rsidRPr="0017454C" w:rsidRDefault="00541BD9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</w:tr>
      <w:tr w:rsidR="006F0475" w14:paraId="291AF248" w14:textId="77777777" w:rsidTr="00EA75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0A07ADF" w14:textId="77777777" w:rsidR="006F0475" w:rsidRPr="00E730F8" w:rsidRDefault="006F0475" w:rsidP="004A1227">
            <w:pPr>
              <w:jc w:val="center"/>
              <w:rPr>
                <w:b w:val="0"/>
              </w:rPr>
            </w:pPr>
          </w:p>
        </w:tc>
        <w:tc>
          <w:tcPr>
            <w:tcW w:w="0" w:type="auto"/>
          </w:tcPr>
          <w:p w14:paraId="0796B7F9" w14:textId="16A210ED" w:rsidR="006F0475" w:rsidRPr="00E730F8" w:rsidRDefault="006F0475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OS</w:t>
            </w:r>
          </w:p>
        </w:tc>
        <w:tc>
          <w:tcPr>
            <w:tcW w:w="0" w:type="auto"/>
          </w:tcPr>
          <w:p w14:paraId="3C1C81B5" w14:textId="6AB26EC9" w:rsidR="006F0475" w:rsidRPr="0017454C" w:rsidRDefault="00541BD9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13.3</w:t>
            </w:r>
          </w:p>
        </w:tc>
        <w:tc>
          <w:tcPr>
            <w:tcW w:w="0" w:type="auto"/>
          </w:tcPr>
          <w:p w14:paraId="2CA8C3B6" w14:textId="5A50F78D" w:rsidR="006F0475" w:rsidRPr="0017454C" w:rsidRDefault="00541BD9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82.7</w:t>
            </w:r>
          </w:p>
        </w:tc>
        <w:tc>
          <w:tcPr>
            <w:tcW w:w="0" w:type="auto"/>
          </w:tcPr>
          <w:p w14:paraId="6168F77B" w14:textId="02461D7F" w:rsidR="006F0475" w:rsidRPr="0017454C" w:rsidRDefault="00541BD9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12EB05C6" w14:textId="56E64B0E" w:rsidR="006F0475" w:rsidRPr="0017454C" w:rsidRDefault="00541BD9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77.2</w:t>
            </w:r>
          </w:p>
        </w:tc>
        <w:tc>
          <w:tcPr>
            <w:tcW w:w="0" w:type="auto"/>
          </w:tcPr>
          <w:p w14:paraId="5D493978" w14:textId="76C3A466" w:rsidR="006F0475" w:rsidRPr="0017454C" w:rsidRDefault="00541BD9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46.9</w:t>
            </w:r>
          </w:p>
        </w:tc>
        <w:tc>
          <w:tcPr>
            <w:tcW w:w="0" w:type="auto"/>
          </w:tcPr>
          <w:p w14:paraId="5D2EA7CE" w14:textId="4A86D40A" w:rsidR="006F0475" w:rsidRPr="0017454C" w:rsidRDefault="00541BD9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0.9</w:t>
            </w:r>
          </w:p>
        </w:tc>
        <w:tc>
          <w:tcPr>
            <w:tcW w:w="0" w:type="auto"/>
          </w:tcPr>
          <w:p w14:paraId="61E8634C" w14:textId="076694F4" w:rsidR="006F0475" w:rsidRPr="0017454C" w:rsidRDefault="00541BD9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4.1</w:t>
            </w:r>
          </w:p>
        </w:tc>
        <w:tc>
          <w:tcPr>
            <w:tcW w:w="0" w:type="auto"/>
          </w:tcPr>
          <w:p w14:paraId="2B36562B" w14:textId="056D0533" w:rsidR="006F0475" w:rsidRPr="0017454C" w:rsidRDefault="00541BD9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95.3</w:t>
            </w:r>
          </w:p>
        </w:tc>
        <w:tc>
          <w:tcPr>
            <w:tcW w:w="0" w:type="auto"/>
          </w:tcPr>
          <w:p w14:paraId="5E947740" w14:textId="17C4570B" w:rsidR="006F0475" w:rsidRPr="0017454C" w:rsidRDefault="00541BD9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6.1</w:t>
            </w:r>
          </w:p>
        </w:tc>
        <w:tc>
          <w:tcPr>
            <w:tcW w:w="0" w:type="auto"/>
          </w:tcPr>
          <w:p w14:paraId="00AFC4F8" w14:textId="624C1211" w:rsidR="006F0475" w:rsidRPr="0017454C" w:rsidRDefault="00541BD9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.7</w:t>
            </w:r>
          </w:p>
        </w:tc>
        <w:tc>
          <w:tcPr>
            <w:tcW w:w="1207" w:type="dxa"/>
          </w:tcPr>
          <w:p w14:paraId="72241517" w14:textId="00E137B2" w:rsidR="006F0475" w:rsidRPr="0017454C" w:rsidRDefault="00541BD9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9.1</w:t>
            </w:r>
          </w:p>
        </w:tc>
      </w:tr>
      <w:tr w:rsidR="006F0475" w14:paraId="376728CB" w14:textId="77777777" w:rsidTr="00EA7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9CD6FA7" w14:textId="21B80BB0" w:rsidR="006F0475" w:rsidRPr="00E730F8" w:rsidRDefault="006C5650" w:rsidP="004A1227">
            <w:pPr>
              <w:jc w:val="center"/>
              <w:rPr>
                <w:b w:val="0"/>
              </w:rPr>
            </w:pPr>
            <w:r>
              <w:rPr>
                <w:b w:val="0"/>
              </w:rPr>
              <w:t>8</w:t>
            </w:r>
          </w:p>
        </w:tc>
        <w:tc>
          <w:tcPr>
            <w:tcW w:w="0" w:type="auto"/>
          </w:tcPr>
          <w:p w14:paraId="294115B0" w14:textId="62700FF7" w:rsidR="006F0475" w:rsidRPr="00E730F8" w:rsidRDefault="006F0475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OD</w:t>
            </w:r>
          </w:p>
        </w:tc>
        <w:tc>
          <w:tcPr>
            <w:tcW w:w="0" w:type="auto"/>
          </w:tcPr>
          <w:p w14:paraId="40E9C75F" w14:textId="3161AC3B" w:rsidR="006F0475" w:rsidRPr="0017454C" w:rsidRDefault="003C5578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7.8</w:t>
            </w:r>
          </w:p>
        </w:tc>
        <w:tc>
          <w:tcPr>
            <w:tcW w:w="0" w:type="auto"/>
          </w:tcPr>
          <w:p w14:paraId="63925775" w14:textId="0B191DB1" w:rsidR="006F0475" w:rsidRPr="0017454C" w:rsidRDefault="003C5578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5</w:t>
            </w:r>
          </w:p>
        </w:tc>
        <w:tc>
          <w:tcPr>
            <w:tcW w:w="0" w:type="auto"/>
          </w:tcPr>
          <w:p w14:paraId="00321C71" w14:textId="653A7591" w:rsidR="006F0475" w:rsidRPr="0017454C" w:rsidRDefault="003C5578" w:rsidP="003C5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</w:t>
            </w:r>
          </w:p>
        </w:tc>
        <w:tc>
          <w:tcPr>
            <w:tcW w:w="0" w:type="auto"/>
          </w:tcPr>
          <w:p w14:paraId="1D79D4F9" w14:textId="07BE3151" w:rsidR="006F0475" w:rsidRPr="0017454C" w:rsidRDefault="003C5578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3</w:t>
            </w:r>
          </w:p>
        </w:tc>
        <w:tc>
          <w:tcPr>
            <w:tcW w:w="0" w:type="auto"/>
          </w:tcPr>
          <w:p w14:paraId="65EC1798" w14:textId="6C178E07" w:rsidR="006F0475" w:rsidRPr="0017454C" w:rsidRDefault="003C5578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7.8</w:t>
            </w:r>
          </w:p>
        </w:tc>
        <w:tc>
          <w:tcPr>
            <w:tcW w:w="0" w:type="auto"/>
          </w:tcPr>
          <w:p w14:paraId="2D5200DB" w14:textId="5EB0A178" w:rsidR="006F0475" w:rsidRPr="0017454C" w:rsidRDefault="003C5578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6</w:t>
            </w:r>
          </w:p>
        </w:tc>
        <w:tc>
          <w:tcPr>
            <w:tcW w:w="0" w:type="auto"/>
          </w:tcPr>
          <w:p w14:paraId="3DF794D8" w14:textId="6AAE21AA" w:rsidR="006F0475" w:rsidRPr="0017454C" w:rsidRDefault="003C5578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9</w:t>
            </w:r>
          </w:p>
        </w:tc>
        <w:tc>
          <w:tcPr>
            <w:tcW w:w="0" w:type="auto"/>
          </w:tcPr>
          <w:p w14:paraId="5E1600A7" w14:textId="354E58D7" w:rsidR="006F0475" w:rsidRPr="0017454C" w:rsidRDefault="003C5578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1</w:t>
            </w:r>
          </w:p>
        </w:tc>
        <w:tc>
          <w:tcPr>
            <w:tcW w:w="0" w:type="auto"/>
          </w:tcPr>
          <w:p w14:paraId="0D23ECE0" w14:textId="1491CCE5" w:rsidR="006F0475" w:rsidRPr="0017454C" w:rsidRDefault="003C5578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.7</w:t>
            </w:r>
          </w:p>
        </w:tc>
        <w:tc>
          <w:tcPr>
            <w:tcW w:w="0" w:type="auto"/>
          </w:tcPr>
          <w:p w14:paraId="3642F790" w14:textId="676A7DBD" w:rsidR="006F0475" w:rsidRPr="0017454C" w:rsidRDefault="00E800F2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4</w:t>
            </w:r>
          </w:p>
        </w:tc>
        <w:tc>
          <w:tcPr>
            <w:tcW w:w="1207" w:type="dxa"/>
          </w:tcPr>
          <w:p w14:paraId="42200CE7" w14:textId="594155EF" w:rsidR="006F0475" w:rsidRPr="0017454C" w:rsidRDefault="00E800F2" w:rsidP="004A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6F0475" w14:paraId="776DDF45" w14:textId="77777777" w:rsidTr="00EA75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B94D6E1" w14:textId="77777777" w:rsidR="006F0475" w:rsidRPr="00E730F8" w:rsidRDefault="006F0475" w:rsidP="004A1227">
            <w:pPr>
              <w:jc w:val="center"/>
              <w:rPr>
                <w:b w:val="0"/>
              </w:rPr>
            </w:pPr>
          </w:p>
        </w:tc>
        <w:tc>
          <w:tcPr>
            <w:tcW w:w="0" w:type="auto"/>
          </w:tcPr>
          <w:p w14:paraId="68043520" w14:textId="00215598" w:rsidR="006F0475" w:rsidRPr="00E730F8" w:rsidRDefault="006F0475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OS</w:t>
            </w:r>
          </w:p>
        </w:tc>
        <w:tc>
          <w:tcPr>
            <w:tcW w:w="0" w:type="auto"/>
          </w:tcPr>
          <w:p w14:paraId="04770018" w14:textId="4A2A7218" w:rsidR="006F0475" w:rsidRPr="0017454C" w:rsidRDefault="003C5578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6.3</w:t>
            </w:r>
          </w:p>
        </w:tc>
        <w:tc>
          <w:tcPr>
            <w:tcW w:w="0" w:type="auto"/>
          </w:tcPr>
          <w:p w14:paraId="644B48AC" w14:textId="5967EA45" w:rsidR="006F0475" w:rsidRPr="0017454C" w:rsidRDefault="003C5578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</w:tcPr>
          <w:p w14:paraId="372FD1EA" w14:textId="2676ADA5" w:rsidR="006F0475" w:rsidRPr="0017454C" w:rsidRDefault="003C5578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4094D945" w14:textId="31F055C7" w:rsidR="006F0475" w:rsidRPr="0017454C" w:rsidRDefault="003C5578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29600F0C" w14:textId="392F6D68" w:rsidR="006F0475" w:rsidRPr="0017454C" w:rsidRDefault="003C5578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652E172C" w14:textId="6B850F70" w:rsidR="006F0475" w:rsidRPr="0017454C" w:rsidRDefault="003C5578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343BEEB1" w14:textId="19B30108" w:rsidR="006F0475" w:rsidRPr="0017454C" w:rsidRDefault="003C5578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1.6</w:t>
            </w:r>
          </w:p>
        </w:tc>
        <w:tc>
          <w:tcPr>
            <w:tcW w:w="0" w:type="auto"/>
          </w:tcPr>
          <w:p w14:paraId="7A40D1DE" w14:textId="033B49FB" w:rsidR="006F0475" w:rsidRPr="0017454C" w:rsidRDefault="003C5578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2.6</w:t>
            </w:r>
          </w:p>
        </w:tc>
        <w:tc>
          <w:tcPr>
            <w:tcW w:w="0" w:type="auto"/>
          </w:tcPr>
          <w:p w14:paraId="23C01C20" w14:textId="10CA07F4" w:rsidR="006F0475" w:rsidRPr="0017454C" w:rsidRDefault="00E800F2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2.1</w:t>
            </w:r>
          </w:p>
        </w:tc>
        <w:tc>
          <w:tcPr>
            <w:tcW w:w="0" w:type="auto"/>
          </w:tcPr>
          <w:p w14:paraId="1C03AF73" w14:textId="319FC47A" w:rsidR="006F0475" w:rsidRPr="0017454C" w:rsidRDefault="00E800F2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.2</w:t>
            </w:r>
          </w:p>
        </w:tc>
        <w:tc>
          <w:tcPr>
            <w:tcW w:w="1207" w:type="dxa"/>
          </w:tcPr>
          <w:p w14:paraId="546E8E9E" w14:textId="3A8A94F4" w:rsidR="006F0475" w:rsidRPr="0017454C" w:rsidRDefault="00E800F2" w:rsidP="004A122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</w:tr>
      <w:tr w:rsidR="006F0475" w14:paraId="06E46672" w14:textId="77777777" w:rsidTr="00EA7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04E982E" w14:textId="5809CEA8" w:rsidR="006F0475" w:rsidRPr="00E730F8" w:rsidRDefault="00A45890" w:rsidP="00E730F8">
            <w:pPr>
              <w:jc w:val="center"/>
              <w:rPr>
                <w:b w:val="0"/>
              </w:rPr>
            </w:pPr>
            <w:r>
              <w:rPr>
                <w:b w:val="0"/>
              </w:rPr>
              <w:t>9</w:t>
            </w:r>
          </w:p>
        </w:tc>
        <w:tc>
          <w:tcPr>
            <w:tcW w:w="0" w:type="auto"/>
          </w:tcPr>
          <w:p w14:paraId="6230C984" w14:textId="77777777" w:rsidR="006F0475" w:rsidRPr="00E730F8" w:rsidRDefault="006F0475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OD</w:t>
            </w:r>
          </w:p>
        </w:tc>
        <w:tc>
          <w:tcPr>
            <w:tcW w:w="0" w:type="auto"/>
          </w:tcPr>
          <w:p w14:paraId="04AFBEA0" w14:textId="1B632E1A" w:rsidR="006F0475" w:rsidRPr="0017454C" w:rsidRDefault="004704AF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8</w:t>
            </w:r>
          </w:p>
        </w:tc>
        <w:tc>
          <w:tcPr>
            <w:tcW w:w="0" w:type="auto"/>
          </w:tcPr>
          <w:p w14:paraId="6530B0AD" w14:textId="46EC5A3C" w:rsidR="006F0475" w:rsidRPr="0017454C" w:rsidRDefault="004704AF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5</w:t>
            </w:r>
          </w:p>
        </w:tc>
        <w:tc>
          <w:tcPr>
            <w:tcW w:w="0" w:type="auto"/>
          </w:tcPr>
          <w:p w14:paraId="17F6D1AA" w14:textId="64FA74D3" w:rsidR="006F0475" w:rsidRPr="0017454C" w:rsidRDefault="004704AF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.5</w:t>
            </w:r>
          </w:p>
        </w:tc>
        <w:tc>
          <w:tcPr>
            <w:tcW w:w="0" w:type="auto"/>
          </w:tcPr>
          <w:p w14:paraId="72D6210D" w14:textId="7760BA16" w:rsidR="006F0475" w:rsidRPr="0017454C" w:rsidRDefault="004704AF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7</w:t>
            </w:r>
          </w:p>
        </w:tc>
        <w:tc>
          <w:tcPr>
            <w:tcW w:w="0" w:type="auto"/>
          </w:tcPr>
          <w:p w14:paraId="1BBED5B4" w14:textId="1FEF5A07" w:rsidR="006F0475" w:rsidRPr="0017454C" w:rsidRDefault="004704AF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0319161D" w14:textId="6972E9E6" w:rsidR="006F0475" w:rsidRPr="0017454C" w:rsidRDefault="004704AF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74720117" w14:textId="7BBDF945" w:rsidR="006F0475" w:rsidRPr="0017454C" w:rsidRDefault="004704AF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8.6</w:t>
            </w:r>
          </w:p>
        </w:tc>
        <w:tc>
          <w:tcPr>
            <w:tcW w:w="0" w:type="auto"/>
          </w:tcPr>
          <w:p w14:paraId="54A0D627" w14:textId="4210D1F7" w:rsidR="006F0475" w:rsidRPr="0017454C" w:rsidRDefault="004704AF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6</w:t>
            </w:r>
          </w:p>
        </w:tc>
        <w:tc>
          <w:tcPr>
            <w:tcW w:w="0" w:type="auto"/>
          </w:tcPr>
          <w:p w14:paraId="39447E3E" w14:textId="34623B54" w:rsidR="006F0475" w:rsidRPr="0017454C" w:rsidRDefault="004704AF" w:rsidP="00470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8</w:t>
            </w:r>
          </w:p>
        </w:tc>
        <w:tc>
          <w:tcPr>
            <w:tcW w:w="0" w:type="auto"/>
          </w:tcPr>
          <w:p w14:paraId="13ABF5D4" w14:textId="08C3F7B9" w:rsidR="006F0475" w:rsidRPr="0017454C" w:rsidRDefault="004704AF" w:rsidP="00470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207" w:type="dxa"/>
          </w:tcPr>
          <w:p w14:paraId="47028FAC" w14:textId="164DC218" w:rsidR="006F0475" w:rsidRPr="0017454C" w:rsidRDefault="004704AF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6.4</w:t>
            </w:r>
          </w:p>
        </w:tc>
      </w:tr>
      <w:tr w:rsidR="006F0475" w14:paraId="11EEC651" w14:textId="77777777" w:rsidTr="00EA75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33AC715" w14:textId="77777777" w:rsidR="006F0475" w:rsidRPr="00E730F8" w:rsidRDefault="006F0475" w:rsidP="00E730F8">
            <w:pPr>
              <w:jc w:val="center"/>
              <w:rPr>
                <w:b w:val="0"/>
              </w:rPr>
            </w:pPr>
          </w:p>
        </w:tc>
        <w:tc>
          <w:tcPr>
            <w:tcW w:w="0" w:type="auto"/>
          </w:tcPr>
          <w:p w14:paraId="00F435CB" w14:textId="77777777" w:rsidR="006F0475" w:rsidRPr="00E730F8" w:rsidRDefault="006F0475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OS</w:t>
            </w:r>
          </w:p>
        </w:tc>
        <w:tc>
          <w:tcPr>
            <w:tcW w:w="0" w:type="auto"/>
          </w:tcPr>
          <w:p w14:paraId="33C052F7" w14:textId="744E91E0" w:rsidR="006F0475" w:rsidRPr="0017454C" w:rsidRDefault="004704AF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743B8A44" w14:textId="053F35AA" w:rsidR="006F0475" w:rsidRPr="0017454C" w:rsidRDefault="004704AF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2B3436C5" w14:textId="54CFCC5C" w:rsidR="006F0475" w:rsidRPr="0017454C" w:rsidRDefault="004704AF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0D26008E" w14:textId="42DFD4B1" w:rsidR="006F0475" w:rsidRPr="0017454C" w:rsidRDefault="004704AF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05F00B06" w14:textId="3C5D7C36" w:rsidR="006F0475" w:rsidRPr="0017454C" w:rsidRDefault="004704AF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64E3AAF0" w14:textId="788404ED" w:rsidR="006F0475" w:rsidRPr="0017454C" w:rsidRDefault="004704AF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0D219727" w14:textId="1A53BAFD" w:rsidR="006F0475" w:rsidRPr="0017454C" w:rsidRDefault="004704AF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5CB05E1A" w14:textId="19392F9D" w:rsidR="006F0475" w:rsidRPr="0017454C" w:rsidRDefault="004704AF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7516E85A" w14:textId="4FC30582" w:rsidR="006F0475" w:rsidRPr="0017454C" w:rsidRDefault="004704AF" w:rsidP="004704A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1.2</w:t>
            </w:r>
          </w:p>
        </w:tc>
        <w:tc>
          <w:tcPr>
            <w:tcW w:w="0" w:type="auto"/>
          </w:tcPr>
          <w:p w14:paraId="0ADCCDE5" w14:textId="07B7192F" w:rsidR="006F0475" w:rsidRPr="0017454C" w:rsidRDefault="004704AF" w:rsidP="004704A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.7</w:t>
            </w:r>
          </w:p>
        </w:tc>
        <w:tc>
          <w:tcPr>
            <w:tcW w:w="1207" w:type="dxa"/>
          </w:tcPr>
          <w:p w14:paraId="53D36DC8" w14:textId="401BD807" w:rsidR="006F0475" w:rsidRPr="0017454C" w:rsidRDefault="004704AF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9.5</w:t>
            </w:r>
          </w:p>
        </w:tc>
      </w:tr>
      <w:tr w:rsidR="006F0475" w14:paraId="16B9F425" w14:textId="77777777" w:rsidTr="00EA7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03ADD08" w14:textId="2D1DF801" w:rsidR="006F0475" w:rsidRPr="00E730F8" w:rsidRDefault="00A45890" w:rsidP="00E730F8">
            <w:pPr>
              <w:jc w:val="center"/>
              <w:rPr>
                <w:b w:val="0"/>
              </w:rPr>
            </w:pPr>
            <w:r>
              <w:rPr>
                <w:b w:val="0"/>
              </w:rPr>
              <w:t>10</w:t>
            </w:r>
          </w:p>
        </w:tc>
        <w:tc>
          <w:tcPr>
            <w:tcW w:w="0" w:type="auto"/>
          </w:tcPr>
          <w:p w14:paraId="3D3E39F3" w14:textId="77777777" w:rsidR="006F0475" w:rsidRPr="00E730F8" w:rsidRDefault="006F0475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OD</w:t>
            </w:r>
          </w:p>
        </w:tc>
        <w:tc>
          <w:tcPr>
            <w:tcW w:w="0" w:type="auto"/>
          </w:tcPr>
          <w:p w14:paraId="1741E20B" w14:textId="073B5F0F" w:rsidR="006F0475" w:rsidRPr="0017454C" w:rsidRDefault="004704AF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6</w:t>
            </w:r>
          </w:p>
        </w:tc>
        <w:tc>
          <w:tcPr>
            <w:tcW w:w="0" w:type="auto"/>
          </w:tcPr>
          <w:p w14:paraId="55896D67" w14:textId="0BBA861D" w:rsidR="006F0475" w:rsidRPr="0017454C" w:rsidRDefault="004704AF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6</w:t>
            </w:r>
          </w:p>
        </w:tc>
        <w:tc>
          <w:tcPr>
            <w:tcW w:w="0" w:type="auto"/>
          </w:tcPr>
          <w:p w14:paraId="1436E51B" w14:textId="53AD5D07" w:rsidR="006F0475" w:rsidRPr="0017454C" w:rsidRDefault="004704AF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1</w:t>
            </w:r>
          </w:p>
        </w:tc>
        <w:tc>
          <w:tcPr>
            <w:tcW w:w="0" w:type="auto"/>
          </w:tcPr>
          <w:p w14:paraId="19000ABD" w14:textId="3CD6A7E4" w:rsidR="006F0475" w:rsidRPr="0017454C" w:rsidRDefault="004704AF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1</w:t>
            </w:r>
          </w:p>
        </w:tc>
        <w:tc>
          <w:tcPr>
            <w:tcW w:w="0" w:type="auto"/>
          </w:tcPr>
          <w:p w14:paraId="31A8A48A" w14:textId="1B59E43D" w:rsidR="006F0475" w:rsidRPr="0017454C" w:rsidRDefault="004704AF" w:rsidP="00470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2DBD1E99" w14:textId="6295CACE" w:rsidR="006F0475" w:rsidRPr="0017454C" w:rsidRDefault="004704AF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4B4B8C9A" w14:textId="288C4223" w:rsidR="006F0475" w:rsidRPr="0017454C" w:rsidRDefault="004704AF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2C5DD28D" w14:textId="27D1FD47" w:rsidR="006F0475" w:rsidRPr="0017454C" w:rsidRDefault="004704AF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26634690" w14:textId="06278ECB" w:rsidR="006F0475" w:rsidRPr="0017454C" w:rsidRDefault="004704AF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3</w:t>
            </w:r>
          </w:p>
        </w:tc>
        <w:tc>
          <w:tcPr>
            <w:tcW w:w="0" w:type="auto"/>
          </w:tcPr>
          <w:p w14:paraId="4996C5E6" w14:textId="369DA9D5" w:rsidR="006F0475" w:rsidRPr="0017454C" w:rsidRDefault="004704AF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4</w:t>
            </w:r>
          </w:p>
        </w:tc>
        <w:tc>
          <w:tcPr>
            <w:tcW w:w="1207" w:type="dxa"/>
          </w:tcPr>
          <w:p w14:paraId="3832DC40" w14:textId="3181AEE5" w:rsidR="006F0475" w:rsidRPr="0017454C" w:rsidRDefault="004704AF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1</w:t>
            </w:r>
          </w:p>
        </w:tc>
      </w:tr>
      <w:tr w:rsidR="006F0475" w14:paraId="6CB78C67" w14:textId="77777777" w:rsidTr="00EA75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6D7DEF1" w14:textId="77777777" w:rsidR="006F0475" w:rsidRPr="00E730F8" w:rsidRDefault="006F0475" w:rsidP="00E730F8">
            <w:pPr>
              <w:jc w:val="center"/>
              <w:rPr>
                <w:b w:val="0"/>
              </w:rPr>
            </w:pPr>
          </w:p>
        </w:tc>
        <w:tc>
          <w:tcPr>
            <w:tcW w:w="0" w:type="auto"/>
          </w:tcPr>
          <w:p w14:paraId="5290C9E5" w14:textId="77777777" w:rsidR="006F0475" w:rsidRPr="00E730F8" w:rsidRDefault="006F0475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OS</w:t>
            </w:r>
          </w:p>
        </w:tc>
        <w:tc>
          <w:tcPr>
            <w:tcW w:w="0" w:type="auto"/>
          </w:tcPr>
          <w:p w14:paraId="179E4A42" w14:textId="0DB7BAD7" w:rsidR="006F0475" w:rsidRPr="0017454C" w:rsidRDefault="004704AF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1.6</w:t>
            </w:r>
          </w:p>
        </w:tc>
        <w:tc>
          <w:tcPr>
            <w:tcW w:w="0" w:type="auto"/>
          </w:tcPr>
          <w:p w14:paraId="2E938751" w14:textId="5C877556" w:rsidR="006F0475" w:rsidRPr="0017454C" w:rsidRDefault="004704AF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.6</w:t>
            </w:r>
          </w:p>
        </w:tc>
        <w:tc>
          <w:tcPr>
            <w:tcW w:w="0" w:type="auto"/>
          </w:tcPr>
          <w:p w14:paraId="6CBAF0E3" w14:textId="11F3A136" w:rsidR="006F0475" w:rsidRPr="0017454C" w:rsidRDefault="004704AF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5AB812B9" w14:textId="4A7C3DC1" w:rsidR="006F0475" w:rsidRPr="0017454C" w:rsidRDefault="004704AF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62B33087" w14:textId="27922817" w:rsidR="006F0475" w:rsidRPr="0017454C" w:rsidRDefault="004704AF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3.1</w:t>
            </w:r>
          </w:p>
        </w:tc>
        <w:tc>
          <w:tcPr>
            <w:tcW w:w="0" w:type="auto"/>
          </w:tcPr>
          <w:p w14:paraId="0F598569" w14:textId="2D18B95F" w:rsidR="006F0475" w:rsidRPr="0017454C" w:rsidRDefault="004704AF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.3</w:t>
            </w:r>
          </w:p>
        </w:tc>
        <w:tc>
          <w:tcPr>
            <w:tcW w:w="0" w:type="auto"/>
          </w:tcPr>
          <w:p w14:paraId="785FC2DD" w14:textId="3DEE47FD" w:rsidR="006F0475" w:rsidRPr="0017454C" w:rsidRDefault="004704AF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0CC3A18F" w14:textId="794C7B6A" w:rsidR="006F0475" w:rsidRPr="0017454C" w:rsidRDefault="004704AF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4819956F" w14:textId="59893109" w:rsidR="006F0475" w:rsidRPr="0017454C" w:rsidRDefault="004704AF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18869CCB" w14:textId="7F2B0C3E" w:rsidR="006F0475" w:rsidRPr="0017454C" w:rsidRDefault="004704AF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07" w:type="dxa"/>
          </w:tcPr>
          <w:p w14:paraId="7F39C693" w14:textId="571F5125" w:rsidR="006F0475" w:rsidRPr="0017454C" w:rsidRDefault="004704AF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6.3</w:t>
            </w:r>
          </w:p>
        </w:tc>
      </w:tr>
      <w:tr w:rsidR="006F0475" w14:paraId="36D3950A" w14:textId="77777777" w:rsidTr="00EA7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8924F24" w14:textId="6C6E2E1C" w:rsidR="006F0475" w:rsidRPr="00E730F8" w:rsidRDefault="00A45890" w:rsidP="00E730F8">
            <w:pPr>
              <w:jc w:val="center"/>
              <w:rPr>
                <w:b w:val="0"/>
              </w:rPr>
            </w:pPr>
            <w:r>
              <w:rPr>
                <w:b w:val="0"/>
              </w:rPr>
              <w:t>11</w:t>
            </w:r>
          </w:p>
        </w:tc>
        <w:tc>
          <w:tcPr>
            <w:tcW w:w="0" w:type="auto"/>
          </w:tcPr>
          <w:p w14:paraId="7FF2FE80" w14:textId="77777777" w:rsidR="006F0475" w:rsidRPr="00E730F8" w:rsidRDefault="006F0475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OD</w:t>
            </w:r>
          </w:p>
        </w:tc>
        <w:tc>
          <w:tcPr>
            <w:tcW w:w="0" w:type="auto"/>
          </w:tcPr>
          <w:p w14:paraId="281A8051" w14:textId="176B4140" w:rsidR="006F0475" w:rsidRPr="0017454C" w:rsidRDefault="00FD48C9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1BB97B2B" w14:textId="6AECB704" w:rsidR="006F0475" w:rsidRPr="0017454C" w:rsidRDefault="00FD48C9" w:rsidP="00FD4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35B6EEFF" w14:textId="163607B2" w:rsidR="006F0475" w:rsidRPr="0017454C" w:rsidRDefault="00FD48C9" w:rsidP="00FD4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3</w:t>
            </w:r>
          </w:p>
        </w:tc>
        <w:tc>
          <w:tcPr>
            <w:tcW w:w="0" w:type="auto"/>
          </w:tcPr>
          <w:p w14:paraId="45FB8653" w14:textId="31D1F93A" w:rsidR="006F0475" w:rsidRPr="0017454C" w:rsidRDefault="00FD48C9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.9</w:t>
            </w:r>
          </w:p>
        </w:tc>
        <w:tc>
          <w:tcPr>
            <w:tcW w:w="0" w:type="auto"/>
          </w:tcPr>
          <w:p w14:paraId="5D5D0840" w14:textId="5F52FD6F" w:rsidR="006F0475" w:rsidRPr="0017454C" w:rsidRDefault="00FD48C9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0.9</w:t>
            </w:r>
          </w:p>
        </w:tc>
        <w:tc>
          <w:tcPr>
            <w:tcW w:w="0" w:type="auto"/>
          </w:tcPr>
          <w:p w14:paraId="551260E1" w14:textId="0DD18396" w:rsidR="006F0475" w:rsidRPr="0017454C" w:rsidRDefault="00FD48C9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.4</w:t>
            </w:r>
          </w:p>
        </w:tc>
        <w:tc>
          <w:tcPr>
            <w:tcW w:w="0" w:type="auto"/>
          </w:tcPr>
          <w:p w14:paraId="3D1B8B94" w14:textId="39B1D96D" w:rsidR="006F0475" w:rsidRPr="0017454C" w:rsidRDefault="00FD48C9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.9</w:t>
            </w:r>
          </w:p>
        </w:tc>
        <w:tc>
          <w:tcPr>
            <w:tcW w:w="0" w:type="auto"/>
          </w:tcPr>
          <w:p w14:paraId="64C67F8F" w14:textId="76EEEC75" w:rsidR="006F0475" w:rsidRPr="0017454C" w:rsidRDefault="00FD48C9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.8</w:t>
            </w:r>
          </w:p>
        </w:tc>
        <w:tc>
          <w:tcPr>
            <w:tcW w:w="0" w:type="auto"/>
          </w:tcPr>
          <w:p w14:paraId="2E188623" w14:textId="2D4150A5" w:rsidR="006F0475" w:rsidRPr="0017454C" w:rsidRDefault="00FD48C9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.9</w:t>
            </w:r>
          </w:p>
        </w:tc>
        <w:tc>
          <w:tcPr>
            <w:tcW w:w="0" w:type="auto"/>
          </w:tcPr>
          <w:p w14:paraId="7DDEC9D9" w14:textId="3DBF9BD7" w:rsidR="006F0475" w:rsidRPr="0017454C" w:rsidRDefault="00FD48C9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6</w:t>
            </w:r>
          </w:p>
        </w:tc>
        <w:tc>
          <w:tcPr>
            <w:tcW w:w="1207" w:type="dxa"/>
          </w:tcPr>
          <w:p w14:paraId="66F28191" w14:textId="7ACA4F09" w:rsidR="006F0475" w:rsidRPr="0017454C" w:rsidRDefault="00FD48C9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.3</w:t>
            </w:r>
          </w:p>
        </w:tc>
      </w:tr>
      <w:tr w:rsidR="006F0475" w14:paraId="1B289EC3" w14:textId="77777777" w:rsidTr="00EA75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E0962A5" w14:textId="77777777" w:rsidR="006F0475" w:rsidRDefault="006F0475" w:rsidP="00E730F8">
            <w:pPr>
              <w:jc w:val="center"/>
            </w:pPr>
          </w:p>
        </w:tc>
        <w:tc>
          <w:tcPr>
            <w:tcW w:w="0" w:type="auto"/>
          </w:tcPr>
          <w:p w14:paraId="791A3D23" w14:textId="77777777" w:rsidR="006F0475" w:rsidRPr="00E730F8" w:rsidRDefault="006F0475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E730F8">
              <w:rPr>
                <w:b/>
              </w:rPr>
              <w:t>OS</w:t>
            </w:r>
          </w:p>
        </w:tc>
        <w:tc>
          <w:tcPr>
            <w:tcW w:w="0" w:type="auto"/>
          </w:tcPr>
          <w:p w14:paraId="7EA868D0" w14:textId="3FD6F9D1" w:rsidR="006F0475" w:rsidRPr="0017454C" w:rsidRDefault="00FD48C9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3.9</w:t>
            </w:r>
          </w:p>
        </w:tc>
        <w:tc>
          <w:tcPr>
            <w:tcW w:w="0" w:type="auto"/>
          </w:tcPr>
          <w:p w14:paraId="1DC9F292" w14:textId="353A9A3F" w:rsidR="006F0475" w:rsidRPr="0017454C" w:rsidRDefault="00FD48C9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7.4</w:t>
            </w:r>
          </w:p>
        </w:tc>
        <w:tc>
          <w:tcPr>
            <w:tcW w:w="0" w:type="auto"/>
          </w:tcPr>
          <w:p w14:paraId="676B7A04" w14:textId="3E46F47F" w:rsidR="006F0475" w:rsidRPr="0017454C" w:rsidRDefault="00FD48C9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5.5</w:t>
            </w:r>
          </w:p>
        </w:tc>
        <w:tc>
          <w:tcPr>
            <w:tcW w:w="0" w:type="auto"/>
          </w:tcPr>
          <w:p w14:paraId="2134E763" w14:textId="431E7917" w:rsidR="006F0475" w:rsidRPr="0017454C" w:rsidRDefault="00FD48C9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4.3</w:t>
            </w:r>
          </w:p>
        </w:tc>
        <w:tc>
          <w:tcPr>
            <w:tcW w:w="0" w:type="auto"/>
          </w:tcPr>
          <w:p w14:paraId="059D8514" w14:textId="03182FBE" w:rsidR="006F0475" w:rsidRPr="0017454C" w:rsidRDefault="00FD48C9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7.0</w:t>
            </w:r>
          </w:p>
        </w:tc>
        <w:tc>
          <w:tcPr>
            <w:tcW w:w="0" w:type="auto"/>
          </w:tcPr>
          <w:p w14:paraId="07070804" w14:textId="6C56A955" w:rsidR="006F0475" w:rsidRPr="0017454C" w:rsidRDefault="00EB6C38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5.8</w:t>
            </w:r>
          </w:p>
        </w:tc>
        <w:tc>
          <w:tcPr>
            <w:tcW w:w="0" w:type="auto"/>
          </w:tcPr>
          <w:p w14:paraId="33CB3A53" w14:textId="53AB19FD" w:rsidR="006F0475" w:rsidRPr="0017454C" w:rsidRDefault="00EB6C38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21.9</w:t>
            </w:r>
          </w:p>
        </w:tc>
        <w:tc>
          <w:tcPr>
            <w:tcW w:w="0" w:type="auto"/>
          </w:tcPr>
          <w:p w14:paraId="168956D3" w14:textId="6610DF57" w:rsidR="006F0475" w:rsidRPr="0017454C" w:rsidRDefault="00EB6C38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0.6</w:t>
            </w:r>
          </w:p>
        </w:tc>
        <w:tc>
          <w:tcPr>
            <w:tcW w:w="0" w:type="auto"/>
          </w:tcPr>
          <w:p w14:paraId="2DD499DF" w14:textId="3032B8DE" w:rsidR="006F0475" w:rsidRPr="0017454C" w:rsidRDefault="0075599D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6.3</w:t>
            </w:r>
          </w:p>
        </w:tc>
        <w:tc>
          <w:tcPr>
            <w:tcW w:w="0" w:type="auto"/>
          </w:tcPr>
          <w:p w14:paraId="501FC2D9" w14:textId="1E818B7B" w:rsidR="006F0475" w:rsidRPr="0017454C" w:rsidRDefault="0075599D" w:rsidP="0075599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.7</w:t>
            </w:r>
          </w:p>
        </w:tc>
        <w:tc>
          <w:tcPr>
            <w:tcW w:w="1207" w:type="dxa"/>
          </w:tcPr>
          <w:p w14:paraId="6D82D991" w14:textId="236AD8D9" w:rsidR="006F0475" w:rsidRPr="0017454C" w:rsidRDefault="0075599D" w:rsidP="0075599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</w:tr>
      <w:tr w:rsidR="006F0475" w14:paraId="36DE13A1" w14:textId="77777777" w:rsidTr="00EA7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05F5923" w14:textId="490DCA55" w:rsidR="006F0475" w:rsidRDefault="00A45890" w:rsidP="00E730F8">
            <w:pPr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64EB5354" w14:textId="77777777" w:rsidR="006F0475" w:rsidRPr="00150A21" w:rsidRDefault="006F0475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50A21">
              <w:rPr>
                <w:b/>
              </w:rPr>
              <w:t>OD</w:t>
            </w:r>
          </w:p>
        </w:tc>
        <w:tc>
          <w:tcPr>
            <w:tcW w:w="0" w:type="auto"/>
          </w:tcPr>
          <w:p w14:paraId="32E89F86" w14:textId="1A507974" w:rsidR="006F0475" w:rsidRPr="0017454C" w:rsidRDefault="005E5A26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1.7</w:t>
            </w:r>
          </w:p>
        </w:tc>
        <w:tc>
          <w:tcPr>
            <w:tcW w:w="0" w:type="auto"/>
          </w:tcPr>
          <w:p w14:paraId="213CB006" w14:textId="1C5005E6" w:rsidR="006F0475" w:rsidRPr="0017454C" w:rsidRDefault="005E5A26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9</w:t>
            </w:r>
          </w:p>
        </w:tc>
        <w:tc>
          <w:tcPr>
            <w:tcW w:w="0" w:type="auto"/>
          </w:tcPr>
          <w:p w14:paraId="30398F93" w14:textId="44FF0938" w:rsidR="006F0475" w:rsidRPr="0017454C" w:rsidRDefault="005E5A26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0.3</w:t>
            </w:r>
          </w:p>
        </w:tc>
        <w:tc>
          <w:tcPr>
            <w:tcW w:w="0" w:type="auto"/>
          </w:tcPr>
          <w:p w14:paraId="2B45D97D" w14:textId="071179D2" w:rsidR="006F0475" w:rsidRPr="0017454C" w:rsidRDefault="005E5A26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9</w:t>
            </w:r>
          </w:p>
        </w:tc>
        <w:tc>
          <w:tcPr>
            <w:tcW w:w="0" w:type="auto"/>
          </w:tcPr>
          <w:p w14:paraId="31B55725" w14:textId="447B23E9" w:rsidR="006F0475" w:rsidRPr="0017454C" w:rsidRDefault="005E5A26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</w:t>
            </w:r>
          </w:p>
        </w:tc>
        <w:tc>
          <w:tcPr>
            <w:tcW w:w="0" w:type="auto"/>
          </w:tcPr>
          <w:p w14:paraId="14DCEBE7" w14:textId="431D8B72" w:rsidR="006F0475" w:rsidRPr="0017454C" w:rsidRDefault="005E5A26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5</w:t>
            </w:r>
          </w:p>
        </w:tc>
        <w:tc>
          <w:tcPr>
            <w:tcW w:w="0" w:type="auto"/>
          </w:tcPr>
          <w:p w14:paraId="7A52BF00" w14:textId="5F7B5A2C" w:rsidR="006F0475" w:rsidRPr="0017454C" w:rsidRDefault="005E5A26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53766B25" w14:textId="1A3F27F2" w:rsidR="006F0475" w:rsidRPr="0017454C" w:rsidRDefault="005E5A26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00F945EF" w14:textId="03EC4037" w:rsidR="006F0475" w:rsidRPr="0017454C" w:rsidRDefault="005E5A26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75FC8CFB" w14:textId="19683488" w:rsidR="006F0475" w:rsidRPr="0017454C" w:rsidRDefault="005E5A26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07" w:type="dxa"/>
          </w:tcPr>
          <w:p w14:paraId="74B96AFF" w14:textId="4DB401DF" w:rsidR="006F0475" w:rsidRPr="0017454C" w:rsidRDefault="005E5A26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6F0475" w14:paraId="132D32E9" w14:textId="77777777" w:rsidTr="00EA75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0A3C888" w14:textId="77777777" w:rsidR="006F0475" w:rsidRDefault="006F0475" w:rsidP="00E730F8">
            <w:pPr>
              <w:jc w:val="center"/>
            </w:pPr>
          </w:p>
        </w:tc>
        <w:tc>
          <w:tcPr>
            <w:tcW w:w="0" w:type="auto"/>
          </w:tcPr>
          <w:p w14:paraId="2650AFFF" w14:textId="77777777" w:rsidR="006F0475" w:rsidRPr="00150A21" w:rsidRDefault="006F0475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150A21">
              <w:rPr>
                <w:b/>
              </w:rPr>
              <w:t>OS</w:t>
            </w:r>
          </w:p>
        </w:tc>
        <w:tc>
          <w:tcPr>
            <w:tcW w:w="0" w:type="auto"/>
          </w:tcPr>
          <w:p w14:paraId="007C9206" w14:textId="0DB8B842" w:rsidR="006F0475" w:rsidRPr="0017454C" w:rsidRDefault="005E5A26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.5</w:t>
            </w:r>
          </w:p>
        </w:tc>
        <w:tc>
          <w:tcPr>
            <w:tcW w:w="0" w:type="auto"/>
          </w:tcPr>
          <w:p w14:paraId="45FA9AA0" w14:textId="02817334" w:rsidR="006F0475" w:rsidRPr="0017454C" w:rsidRDefault="005E5A26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.5</w:t>
            </w:r>
          </w:p>
        </w:tc>
        <w:tc>
          <w:tcPr>
            <w:tcW w:w="0" w:type="auto"/>
          </w:tcPr>
          <w:p w14:paraId="3A0AD54A" w14:textId="3B2D4059" w:rsidR="006F0475" w:rsidRPr="0017454C" w:rsidRDefault="005E5A26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11.7</w:t>
            </w:r>
          </w:p>
        </w:tc>
        <w:tc>
          <w:tcPr>
            <w:tcW w:w="0" w:type="auto"/>
          </w:tcPr>
          <w:p w14:paraId="4CA54775" w14:textId="520A617D" w:rsidR="006F0475" w:rsidRPr="0017454C" w:rsidRDefault="005E5A26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.7</w:t>
            </w:r>
          </w:p>
        </w:tc>
        <w:tc>
          <w:tcPr>
            <w:tcW w:w="0" w:type="auto"/>
          </w:tcPr>
          <w:p w14:paraId="7BB32998" w14:textId="734ACA01" w:rsidR="006F0475" w:rsidRPr="0017454C" w:rsidRDefault="005E5A26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7</w:t>
            </w:r>
          </w:p>
        </w:tc>
        <w:tc>
          <w:tcPr>
            <w:tcW w:w="0" w:type="auto"/>
          </w:tcPr>
          <w:p w14:paraId="234FA11C" w14:textId="17348127" w:rsidR="006F0475" w:rsidRPr="0017454C" w:rsidRDefault="005E5A26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.2</w:t>
            </w:r>
          </w:p>
        </w:tc>
        <w:tc>
          <w:tcPr>
            <w:tcW w:w="0" w:type="auto"/>
          </w:tcPr>
          <w:p w14:paraId="40E4706F" w14:textId="69E52A5B" w:rsidR="006F0475" w:rsidRPr="0017454C" w:rsidRDefault="004A6ADA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10.2</w:t>
            </w:r>
          </w:p>
        </w:tc>
        <w:tc>
          <w:tcPr>
            <w:tcW w:w="0" w:type="auto"/>
          </w:tcPr>
          <w:p w14:paraId="16BA342F" w14:textId="1796DAA0" w:rsidR="006F0475" w:rsidRPr="0017454C" w:rsidRDefault="004A6ADA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1.7</w:t>
            </w:r>
          </w:p>
        </w:tc>
        <w:tc>
          <w:tcPr>
            <w:tcW w:w="0" w:type="auto"/>
          </w:tcPr>
          <w:p w14:paraId="0070AB19" w14:textId="114DDF61" w:rsidR="006F0475" w:rsidRPr="0017454C" w:rsidRDefault="004A6ADA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1.0</w:t>
            </w:r>
          </w:p>
        </w:tc>
        <w:tc>
          <w:tcPr>
            <w:tcW w:w="0" w:type="auto"/>
          </w:tcPr>
          <w:p w14:paraId="7D607E26" w14:textId="737F4901" w:rsidR="006F0475" w:rsidRPr="0017454C" w:rsidRDefault="004A6ADA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.6</w:t>
            </w:r>
          </w:p>
        </w:tc>
        <w:tc>
          <w:tcPr>
            <w:tcW w:w="1207" w:type="dxa"/>
          </w:tcPr>
          <w:p w14:paraId="79D46E1D" w14:textId="7520911D" w:rsidR="006F0475" w:rsidRPr="0017454C" w:rsidRDefault="004A6ADA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.5</w:t>
            </w:r>
          </w:p>
        </w:tc>
      </w:tr>
      <w:tr w:rsidR="006F0475" w14:paraId="2FACFC7F" w14:textId="77777777" w:rsidTr="00EA7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806C5CC" w14:textId="7D20F9DF" w:rsidR="006F0475" w:rsidRDefault="00A45890" w:rsidP="00E730F8">
            <w:pPr>
              <w:jc w:val="center"/>
            </w:pPr>
            <w:r>
              <w:t>13</w:t>
            </w:r>
          </w:p>
        </w:tc>
        <w:tc>
          <w:tcPr>
            <w:tcW w:w="0" w:type="auto"/>
          </w:tcPr>
          <w:p w14:paraId="46DF02F1" w14:textId="77777777" w:rsidR="006F0475" w:rsidRPr="00150A21" w:rsidRDefault="006F0475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50A21">
              <w:rPr>
                <w:b/>
              </w:rPr>
              <w:t>OD</w:t>
            </w:r>
          </w:p>
        </w:tc>
        <w:tc>
          <w:tcPr>
            <w:tcW w:w="0" w:type="auto"/>
          </w:tcPr>
          <w:p w14:paraId="7480BD9A" w14:textId="7D6BF925" w:rsidR="006F0475" w:rsidRPr="0017454C" w:rsidRDefault="004A6ADA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9</w:t>
            </w:r>
          </w:p>
        </w:tc>
        <w:tc>
          <w:tcPr>
            <w:tcW w:w="0" w:type="auto"/>
          </w:tcPr>
          <w:p w14:paraId="09F6A5EC" w14:textId="32420B23" w:rsidR="006F0475" w:rsidRPr="0017454C" w:rsidRDefault="004A6ADA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2</w:t>
            </w:r>
          </w:p>
        </w:tc>
        <w:tc>
          <w:tcPr>
            <w:tcW w:w="0" w:type="auto"/>
          </w:tcPr>
          <w:p w14:paraId="564814A4" w14:textId="2AB1F996" w:rsidR="006F0475" w:rsidRPr="0017454C" w:rsidRDefault="004A6ADA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264CC37A" w14:textId="08C0A7FE" w:rsidR="006F0475" w:rsidRPr="0017454C" w:rsidRDefault="004A6ADA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69F3E860" w14:textId="61F96D19" w:rsidR="006F0475" w:rsidRPr="0017454C" w:rsidRDefault="004A6ADA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8</w:t>
            </w:r>
          </w:p>
        </w:tc>
        <w:tc>
          <w:tcPr>
            <w:tcW w:w="0" w:type="auto"/>
          </w:tcPr>
          <w:p w14:paraId="4D268889" w14:textId="38DB5045" w:rsidR="006F0475" w:rsidRPr="0017454C" w:rsidRDefault="004A6ADA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4</w:t>
            </w:r>
          </w:p>
        </w:tc>
        <w:tc>
          <w:tcPr>
            <w:tcW w:w="0" w:type="auto"/>
          </w:tcPr>
          <w:p w14:paraId="5A50CB8E" w14:textId="50A32807" w:rsidR="006F0475" w:rsidRPr="0017454C" w:rsidRDefault="004A6ADA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1</w:t>
            </w:r>
          </w:p>
        </w:tc>
        <w:tc>
          <w:tcPr>
            <w:tcW w:w="0" w:type="auto"/>
          </w:tcPr>
          <w:p w14:paraId="689DF3FB" w14:textId="1E4380E4" w:rsidR="006F0475" w:rsidRPr="0017454C" w:rsidRDefault="004A6ADA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</w:t>
            </w:r>
          </w:p>
        </w:tc>
        <w:tc>
          <w:tcPr>
            <w:tcW w:w="0" w:type="auto"/>
          </w:tcPr>
          <w:p w14:paraId="0EA5C585" w14:textId="1EB47755" w:rsidR="006F0475" w:rsidRPr="0017454C" w:rsidRDefault="004A6ADA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8</w:t>
            </w:r>
          </w:p>
        </w:tc>
        <w:tc>
          <w:tcPr>
            <w:tcW w:w="0" w:type="auto"/>
          </w:tcPr>
          <w:p w14:paraId="089730EC" w14:textId="0C52BCD1" w:rsidR="006F0475" w:rsidRPr="0017454C" w:rsidRDefault="004A6ADA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</w:t>
            </w:r>
          </w:p>
        </w:tc>
        <w:tc>
          <w:tcPr>
            <w:tcW w:w="1207" w:type="dxa"/>
          </w:tcPr>
          <w:p w14:paraId="2B3C8AA7" w14:textId="5D225599" w:rsidR="006F0475" w:rsidRPr="0017454C" w:rsidRDefault="004A6ADA" w:rsidP="00E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7</w:t>
            </w:r>
          </w:p>
        </w:tc>
      </w:tr>
      <w:tr w:rsidR="006F0475" w14:paraId="00D0FB66" w14:textId="77777777" w:rsidTr="00EA75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A5F6B35" w14:textId="77777777" w:rsidR="006F0475" w:rsidRDefault="006F0475" w:rsidP="00E730F8">
            <w:pPr>
              <w:jc w:val="center"/>
            </w:pPr>
          </w:p>
        </w:tc>
        <w:tc>
          <w:tcPr>
            <w:tcW w:w="0" w:type="auto"/>
          </w:tcPr>
          <w:p w14:paraId="59A08647" w14:textId="77777777" w:rsidR="006F0475" w:rsidRPr="00150A21" w:rsidRDefault="006F0475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150A21">
              <w:rPr>
                <w:b/>
              </w:rPr>
              <w:t>OS</w:t>
            </w:r>
          </w:p>
        </w:tc>
        <w:tc>
          <w:tcPr>
            <w:tcW w:w="0" w:type="auto"/>
          </w:tcPr>
          <w:p w14:paraId="7E4C2A34" w14:textId="093AA6DA" w:rsidR="006F0475" w:rsidRPr="0017454C" w:rsidRDefault="004A6ADA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25.8</w:t>
            </w:r>
          </w:p>
        </w:tc>
        <w:tc>
          <w:tcPr>
            <w:tcW w:w="0" w:type="auto"/>
          </w:tcPr>
          <w:p w14:paraId="4AFC19FB" w14:textId="2A1FABA0" w:rsidR="006F0475" w:rsidRPr="0017454C" w:rsidRDefault="004A6ADA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1.1</w:t>
            </w:r>
          </w:p>
        </w:tc>
        <w:tc>
          <w:tcPr>
            <w:tcW w:w="0" w:type="auto"/>
          </w:tcPr>
          <w:p w14:paraId="447D8D39" w14:textId="1C07D5F8" w:rsidR="006F0475" w:rsidRPr="0017454C" w:rsidRDefault="004A6ADA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11.7</w:t>
            </w:r>
          </w:p>
        </w:tc>
        <w:tc>
          <w:tcPr>
            <w:tcW w:w="0" w:type="auto"/>
          </w:tcPr>
          <w:p w14:paraId="1F9F91C9" w14:textId="73A85173" w:rsidR="006F0475" w:rsidRPr="0017454C" w:rsidRDefault="004A6ADA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4.7</w:t>
            </w:r>
          </w:p>
        </w:tc>
        <w:tc>
          <w:tcPr>
            <w:tcW w:w="0" w:type="auto"/>
          </w:tcPr>
          <w:p w14:paraId="47A889D6" w14:textId="715DB41A" w:rsidR="006F0475" w:rsidRPr="0017454C" w:rsidRDefault="004A6ADA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27BCAAF7" w14:textId="32D3374B" w:rsidR="006F0475" w:rsidRPr="0017454C" w:rsidRDefault="004A6ADA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0BF77F81" w14:textId="6BFCF6CF" w:rsidR="006F0475" w:rsidRPr="0017454C" w:rsidRDefault="004A6ADA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6.3</w:t>
            </w:r>
          </w:p>
        </w:tc>
        <w:tc>
          <w:tcPr>
            <w:tcW w:w="0" w:type="auto"/>
          </w:tcPr>
          <w:p w14:paraId="30E32D10" w14:textId="629556BD" w:rsidR="006F0475" w:rsidRPr="0017454C" w:rsidRDefault="004A6ADA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1.7</w:t>
            </w:r>
          </w:p>
        </w:tc>
        <w:tc>
          <w:tcPr>
            <w:tcW w:w="0" w:type="auto"/>
          </w:tcPr>
          <w:p w14:paraId="1644974E" w14:textId="162D6E19" w:rsidR="006F0475" w:rsidRPr="0017454C" w:rsidRDefault="004A6ADA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606D52AB" w14:textId="67E57BF6" w:rsidR="006F0475" w:rsidRPr="0017454C" w:rsidRDefault="004A6ADA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07" w:type="dxa"/>
          </w:tcPr>
          <w:p w14:paraId="5D0940F6" w14:textId="69D18620" w:rsidR="006F0475" w:rsidRPr="0017454C" w:rsidRDefault="004A6ADA" w:rsidP="00E730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</w:tr>
    </w:tbl>
    <w:p w14:paraId="1E2667A3" w14:textId="77777777" w:rsidR="00EA75FD" w:rsidRDefault="00EA75FD" w:rsidP="00C9252E">
      <w:pPr>
        <w:spacing w:line="240" w:lineRule="auto"/>
        <w:rPr>
          <w:lang w:val="en-US"/>
        </w:rPr>
      </w:pPr>
    </w:p>
    <w:p w14:paraId="26820D0A" w14:textId="1E82E20A" w:rsidR="00C9252E" w:rsidRPr="00EA75FD" w:rsidRDefault="00C9252E" w:rsidP="00C9252E">
      <w:pPr>
        <w:spacing w:line="240" w:lineRule="auto"/>
        <w:rPr>
          <w:lang w:val="en-US"/>
        </w:rPr>
      </w:pPr>
      <w:r w:rsidRPr="00EA75FD">
        <w:rPr>
          <w:lang w:val="en-US"/>
        </w:rPr>
        <w:t>*</w:t>
      </w:r>
      <w:r w:rsidR="005167E8" w:rsidRPr="00EA75FD">
        <w:rPr>
          <w:lang w:val="en-US"/>
        </w:rPr>
        <w:t xml:space="preserve">Raw </w:t>
      </w:r>
      <w:proofErr w:type="spellStart"/>
      <w:r w:rsidR="005167E8" w:rsidRPr="00EA75FD">
        <w:rPr>
          <w:lang w:val="en-US"/>
        </w:rPr>
        <w:t>microvoltage</w:t>
      </w:r>
      <w:proofErr w:type="spellEnd"/>
      <w:r w:rsidR="005167E8" w:rsidRPr="00EA75FD">
        <w:rPr>
          <w:lang w:val="en-US"/>
        </w:rPr>
        <w:t xml:space="preserve"> values</w:t>
      </w:r>
      <w:r w:rsidRPr="00EA75FD">
        <w:rPr>
          <w:lang w:val="en-US"/>
        </w:rPr>
        <w:t xml:space="preserve"> were taken </w:t>
      </w:r>
      <w:r w:rsidR="005167E8" w:rsidRPr="00EA75FD">
        <w:rPr>
          <w:lang w:val="en-US"/>
        </w:rPr>
        <w:t>using</w:t>
      </w:r>
      <w:r w:rsidRPr="00EA75FD">
        <w:rPr>
          <w:lang w:val="en-US"/>
        </w:rPr>
        <w:t xml:space="preserve"> approximate</w:t>
      </w:r>
      <w:r w:rsidR="005167E8" w:rsidRPr="00EA75FD">
        <w:rPr>
          <w:lang w:val="en-US"/>
        </w:rPr>
        <w:t xml:space="preserve"> </w:t>
      </w:r>
      <w:proofErr w:type="spellStart"/>
      <w:r w:rsidR="005167E8" w:rsidRPr="00EA75FD">
        <w:rPr>
          <w:lang w:val="en-US"/>
        </w:rPr>
        <w:t>milisecond</w:t>
      </w:r>
      <w:proofErr w:type="spellEnd"/>
      <w:r w:rsidR="005167E8" w:rsidRPr="00EA75FD">
        <w:rPr>
          <w:lang w:val="en-US"/>
        </w:rPr>
        <w:t xml:space="preserve"> data for the identification of  “a” and “b” </w:t>
      </w:r>
      <w:r w:rsidRPr="00EA75FD">
        <w:rPr>
          <w:lang w:val="en-US"/>
        </w:rPr>
        <w:t xml:space="preserve"> </w:t>
      </w:r>
      <w:r w:rsidR="005167E8" w:rsidRPr="00EA75FD">
        <w:rPr>
          <w:lang w:val="en-US"/>
        </w:rPr>
        <w:t>waves respectively</w:t>
      </w:r>
      <w:r w:rsidRPr="00EA75FD">
        <w:rPr>
          <w:lang w:val="en-US"/>
        </w:rPr>
        <w:t>.</w:t>
      </w:r>
    </w:p>
    <w:p w14:paraId="6B03376A" w14:textId="6081A8CC" w:rsidR="00C9252E" w:rsidRPr="00EA75FD" w:rsidRDefault="00C9252E" w:rsidP="00C9252E">
      <w:pPr>
        <w:spacing w:line="240" w:lineRule="auto"/>
        <w:rPr>
          <w:lang w:val="en-US"/>
        </w:rPr>
      </w:pPr>
      <w:r w:rsidRPr="00EA75FD">
        <w:rPr>
          <w:lang w:val="en-US"/>
        </w:rPr>
        <w:t>*Patient 6 showed ar</w:t>
      </w:r>
      <w:r w:rsidR="00EA75FD">
        <w:rPr>
          <w:lang w:val="en-US"/>
        </w:rPr>
        <w:t>t</w:t>
      </w:r>
      <w:r w:rsidRPr="00EA75FD">
        <w:rPr>
          <w:lang w:val="en-US"/>
        </w:rPr>
        <w:t>ifact in</w:t>
      </w:r>
      <w:r w:rsidR="00EA75FD">
        <w:rPr>
          <w:lang w:val="en-US"/>
        </w:rPr>
        <w:t>terference</w:t>
      </w:r>
      <w:r w:rsidRPr="00EA75FD">
        <w:rPr>
          <w:lang w:val="en-US"/>
        </w:rPr>
        <w:t xml:space="preserve"> due to fixation </w:t>
      </w:r>
      <w:r w:rsidR="00EA75FD" w:rsidRPr="00EA75FD">
        <w:rPr>
          <w:lang w:val="en-US"/>
        </w:rPr>
        <w:t>absence</w:t>
      </w:r>
      <w:r w:rsidRPr="00EA75FD">
        <w:rPr>
          <w:lang w:val="en-US"/>
        </w:rPr>
        <w:t>.</w:t>
      </w:r>
    </w:p>
    <w:p w14:paraId="568F57BB" w14:textId="77777777" w:rsidR="00150A21" w:rsidRPr="00EA75FD" w:rsidRDefault="00150A21" w:rsidP="004A1227">
      <w:pPr>
        <w:jc w:val="center"/>
        <w:rPr>
          <w:lang w:val="en-US"/>
        </w:rPr>
      </w:pPr>
    </w:p>
    <w:sectPr w:rsidR="00150A21" w:rsidRPr="00EA75FD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5206B5" w14:textId="77777777" w:rsidR="00111529" w:rsidRDefault="00111529">
      <w:pPr>
        <w:spacing w:line="240" w:lineRule="auto"/>
      </w:pPr>
      <w:r>
        <w:separator/>
      </w:r>
    </w:p>
  </w:endnote>
  <w:endnote w:type="continuationSeparator" w:id="0">
    <w:p w14:paraId="4B34563C" w14:textId="77777777" w:rsidR="00111529" w:rsidRDefault="0011152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54A78" w14:textId="77777777" w:rsidR="00111529" w:rsidRDefault="00111529">
      <w:pPr>
        <w:spacing w:after="0"/>
      </w:pPr>
      <w:r>
        <w:separator/>
      </w:r>
    </w:p>
  </w:footnote>
  <w:footnote w:type="continuationSeparator" w:id="0">
    <w:p w14:paraId="01FA9D36" w14:textId="77777777" w:rsidR="00111529" w:rsidRDefault="0011152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8647195"/>
    <w:rsid w:val="00000B74"/>
    <w:rsid w:val="00063C02"/>
    <w:rsid w:val="000D6A74"/>
    <w:rsid w:val="00111529"/>
    <w:rsid w:val="00150A21"/>
    <w:rsid w:val="0017454C"/>
    <w:rsid w:val="003748EE"/>
    <w:rsid w:val="003A215E"/>
    <w:rsid w:val="003C5578"/>
    <w:rsid w:val="003E1E1C"/>
    <w:rsid w:val="004704AF"/>
    <w:rsid w:val="004A1227"/>
    <w:rsid w:val="004A43DD"/>
    <w:rsid w:val="004A6ADA"/>
    <w:rsid w:val="005047E6"/>
    <w:rsid w:val="005167E8"/>
    <w:rsid w:val="00541BD9"/>
    <w:rsid w:val="00564A32"/>
    <w:rsid w:val="005B35C7"/>
    <w:rsid w:val="005E5A26"/>
    <w:rsid w:val="006042CF"/>
    <w:rsid w:val="00624200"/>
    <w:rsid w:val="00630027"/>
    <w:rsid w:val="006C5650"/>
    <w:rsid w:val="006E6AFD"/>
    <w:rsid w:val="006F0475"/>
    <w:rsid w:val="0075599D"/>
    <w:rsid w:val="007C7B23"/>
    <w:rsid w:val="009E1E9B"/>
    <w:rsid w:val="00A01FDC"/>
    <w:rsid w:val="00A45890"/>
    <w:rsid w:val="00A85E99"/>
    <w:rsid w:val="00B52C75"/>
    <w:rsid w:val="00C5470B"/>
    <w:rsid w:val="00C70E12"/>
    <w:rsid w:val="00C9252E"/>
    <w:rsid w:val="00CD1670"/>
    <w:rsid w:val="00CD3D4D"/>
    <w:rsid w:val="00D1210D"/>
    <w:rsid w:val="00D158CA"/>
    <w:rsid w:val="00D809CC"/>
    <w:rsid w:val="00DF6929"/>
    <w:rsid w:val="00E730F8"/>
    <w:rsid w:val="00E800F2"/>
    <w:rsid w:val="00E8479A"/>
    <w:rsid w:val="00EA75FD"/>
    <w:rsid w:val="00EB6C38"/>
    <w:rsid w:val="00F06241"/>
    <w:rsid w:val="00F37AE7"/>
    <w:rsid w:val="00FD48C9"/>
    <w:rsid w:val="08647195"/>
    <w:rsid w:val="17A995F9"/>
    <w:rsid w:val="42C458E9"/>
    <w:rsid w:val="448B4EAC"/>
    <w:rsid w:val="44E06AEA"/>
    <w:rsid w:val="481F204B"/>
    <w:rsid w:val="67CC2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FC20FC"/>
  <w15:docId w15:val="{2A71A10D-E3B3-44B8-A7C4-841260B6A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s-MX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00B7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00B74"/>
    <w:rPr>
      <w:sz w:val="22"/>
      <w:szCs w:val="22"/>
      <w:lang w:val="es-ES" w:eastAsia="en-US"/>
    </w:rPr>
  </w:style>
  <w:style w:type="paragraph" w:styleId="Piedepgina">
    <w:name w:val="footer"/>
    <w:basedOn w:val="Normal"/>
    <w:link w:val="PiedepginaCar"/>
    <w:uiPriority w:val="99"/>
    <w:unhideWhenUsed/>
    <w:rsid w:val="00000B7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00B74"/>
    <w:rPr>
      <w:sz w:val="22"/>
      <w:szCs w:val="22"/>
      <w:lang w:val="es-E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F692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F6929"/>
    <w:rPr>
      <w:rFonts w:ascii="Lucida Grande" w:hAnsi="Lucida Grande"/>
      <w:sz w:val="18"/>
      <w:szCs w:val="18"/>
      <w:lang w:val="es-ES" w:eastAsia="en-US"/>
    </w:rPr>
  </w:style>
  <w:style w:type="table" w:styleId="Cuadrculaclara-nfasis5">
    <w:name w:val="Light Grid Accent 5"/>
    <w:basedOn w:val="Tablanormal"/>
    <w:uiPriority w:val="99"/>
    <w:rsid w:val="00630027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9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 Martínez</dc:creator>
  <cp:lastModifiedBy>Juan Carlos Zenteno</cp:lastModifiedBy>
  <cp:revision>2</cp:revision>
  <dcterms:created xsi:type="dcterms:W3CDTF">2024-01-31T16:17:00Z</dcterms:created>
  <dcterms:modified xsi:type="dcterms:W3CDTF">2024-01-31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8-11.2.0.11537</vt:lpwstr>
  </property>
  <property fmtid="{D5CDD505-2E9C-101B-9397-08002B2CF9AE}" pid="3" name="ICV">
    <vt:lpwstr>F0ECC2415EBD4E75BD9FCB9308DF712E</vt:lpwstr>
  </property>
</Properties>
</file>